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  <w:bookmarkStart w:id="0" w:name="OLE_LINK4"/>
      <w:bookmarkStart w:id="1" w:name="OLE_LINK5"/>
      <w:r>
        <w:rPr>
          <w:rFonts w:ascii="Times New Roman" w:hAnsi="Times New Roman" w:cs="Times New Roman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Table 1. </w:t>
      </w:r>
      <w: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Comparison of parameters between non - NAFLD and NAFLD patients with T2DM.</w:t>
      </w:r>
    </w:p>
    <w:tbl>
      <w:tblPr>
        <w:tblStyle w:val="9"/>
        <w:tblpPr w:leftFromText="1440" w:rightFromText="1440" w:vertAnchor="text" w:horzAnchor="margin" w:tblpX="-111" w:tblpY="1"/>
        <w:tblOverlap w:val="never"/>
        <w:tblW w:w="28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1833"/>
        <w:gridCol w:w="192"/>
        <w:gridCol w:w="2025"/>
        <w:gridCol w:w="20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82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otal participates (n = 14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2DM</w:t>
            </w:r>
          </w:p>
        </w:tc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2DM co-exist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 NAFLD</w:t>
            </w: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199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29 (30.13%)</w:t>
            </w: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95 (69.87%)</w:t>
            </w: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ender, male (n/%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62 (61.1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11(61.4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9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ge (Year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5 (58, 74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2 (53, 7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Smoking (n/%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93 (45.0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23 (42.5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Arter</w:t>
            </w:r>
            <w:r>
              <w:rPr>
                <w:rFonts w:hint="eastAsia"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hypertension (n/%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88 (43.8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49 (55.2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waist circumference (cm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8.35 (85.00, 96.7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2.89 (86.78, 101.8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6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bookmarkEnd w:id="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MI (Kg/m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3.62 (21.79, 24.9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6.49 (24.39, 28.7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uration of diabetes (Year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0 (3, 1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 (4, 14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6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BP (mmHg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30 (120, 144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31 (120, 14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BP (mmHg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8 (70, 8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0 (70, 8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BG (mmol/L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.21 (5.64, 9.89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.80 (6.00, 10.1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bA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 (%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.30 (7.20, 10.3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.40 (7.13, 10.2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9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C (mmol/L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.89 (3.14, 4.69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.25 (3.48, 5.09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8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bookmarkEnd w:id="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G (mmol/L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19 (0.86, 1.69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68 (1.21, 2.61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DL-C (mmol/L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04 (0.86, 1.29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96 (0.81, 1.1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DL-C (mmol/L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38 (1.77, 3.2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69 (1.96, 3.46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LT (μ/L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6.1 (11.5, 26.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1.0 (14.9, 33.1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ST (μ/L 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7.0 (13.6, 24.4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8.6 (14.1, 29.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otal protein (g/L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4.9 (61.2, 68.9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6.5 (62.9, 70.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lbumin (g/L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1.0 (38.2, 44.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3.0 (40.0, 46.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ealbumin (g/L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2 (0.19, 0.2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5 (0.21, 0.2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lobulin (g/L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3.8 (21.7, 27.1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4.4 (21.4, 27.6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8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γ-GT (μ/L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9 (13, 3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8 (20, 4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WBC (×1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.19 (5.07, 7.71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.58 (5.42, 7.8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eutrophil (%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2.00 (55.50, 68.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0.6 (54.3, 66.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eutrophil (×1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.77 (2.97, 4.9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.92 (3.03, 5.0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ymphocyte (%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7.7 (21.1, 33.4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8.9 (23.0, 34.6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Lymphocyte </w:t>
            </w:r>
            <w:bookmarkStart w:id="4" w:name="OLE_LINK13"/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(×1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/L)</w:t>
            </w:r>
            <w:bookmarkEnd w:id="4"/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64 (1.27, 2.0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87 (1.45, 2.3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eutrophil/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ymphocyte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24 (1.69, 3.1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09 (1.58, 2.9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osinophilic granulocyte (%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9 (1.0, 3.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1 (1.3, 3.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asophilic granulocyte (%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 (0.2, 0.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4 (0.2, 0.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14"/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ononuclear leucocyte (%)</w:t>
            </w:r>
            <w:bookmarkEnd w:id="5"/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.0 (5.7, 8.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.9 (5.6, 8.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LT (×1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97.0 (162.3, 239.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05.0 (168.0, 247.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BC (×1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.35 ± 0.5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.57 ± 0.5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GB (g/L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31 (120, 14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38 (126, 149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bookmarkStart w:id="6" w:name="OLE_LINK9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bookmarkEnd w:id="6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BIL (mmol/L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.1 (6.8, 12.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.8 (7.3, 13.1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BIL (mmol/L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.6 (2.7, 5.1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.7 (3.0, 4.9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cr (μmol/L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9 (58, 8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9 (57, 86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5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A (μmol/L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97 (238, 36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24 (268, 391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bookmarkStart w:id="7" w:name="OLE_LINK10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bookmarkEnd w:id="7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UN (mmol/L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.8 (4.6, 7.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.3 (4.5, 6.6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 reactive protein (mg/dl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0 (1.0, 3.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0 (1.0, 6.4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5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TnI (ng/ml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2 (0.01, 0.2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 (0.01, 0.1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eGFR (ml/min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7 (66, 9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2 (75, 10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MI (n/%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42 (33.1%)</w:t>
            </w:r>
          </w:p>
        </w:tc>
        <w:tc>
          <w:tcPr>
            <w:tcW w:w="19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25 (32.7%)</w:t>
            </w:r>
          </w:p>
        </w:tc>
        <w:tc>
          <w:tcPr>
            <w:tcW w:w="19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872</w:t>
            </w:r>
          </w:p>
        </w:tc>
      </w:tr>
      <w:bookmarkEnd w:id="0"/>
    </w:tbl>
    <w:p>
      <w:pPr>
        <w:pStyle w:val="25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>
      <w:pPr>
        <w:pStyle w:val="25"/>
        <w:rPr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Table 2. </w:t>
      </w:r>
      <w:r>
        <w:rPr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Multivariate logistic regression analysis of NAFLD for acute myocardial</w:t>
      </w:r>
      <w:r>
        <w:rPr>
          <w:rFonts w:hint="eastAsia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infarction</w:t>
      </w:r>
      <w:r>
        <w:rPr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.</w:t>
      </w:r>
      <w:bookmarkEnd w:id="1"/>
    </w:p>
    <w:tbl>
      <w:tblPr>
        <w:tblStyle w:val="9"/>
        <w:tblW w:w="9073" w:type="dxa"/>
        <w:tblInd w:w="-43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268"/>
        <w:gridCol w:w="993"/>
        <w:gridCol w:w="1559"/>
        <w:gridCol w:w="1559"/>
        <w:gridCol w:w="11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6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pStyle w:val="2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9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pStyle w:val="2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shd w:val="clear" w:color="auto" w:fill="auto"/>
            <w:vAlign w:val="center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AFLD</w:t>
            </w:r>
          </w:p>
        </w:tc>
        <w:tc>
          <w:tcPr>
            <w:tcW w:w="2268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980 (0.771, 1.247)</w:t>
            </w:r>
          </w:p>
        </w:tc>
        <w:tc>
          <w:tcPr>
            <w:tcW w:w="993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872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AFLD</w:t>
            </w:r>
          </w:p>
        </w:tc>
        <w:tc>
          <w:tcPr>
            <w:tcW w:w="1559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761 (0.565, 1.025)</w:t>
            </w:r>
          </w:p>
        </w:tc>
        <w:tc>
          <w:tcPr>
            <w:tcW w:w="1134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shd w:val="clear" w:color="auto" w:fill="auto"/>
            <w:vAlign w:val="center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2268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1559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401 (0.997, 1.970)</w:t>
            </w:r>
          </w:p>
        </w:tc>
        <w:tc>
          <w:tcPr>
            <w:tcW w:w="1134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rtery hypertension</w:t>
            </w:r>
          </w:p>
        </w:tc>
        <w:tc>
          <w:tcPr>
            <w:tcW w:w="2268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rtery hypertension</w:t>
            </w:r>
          </w:p>
        </w:tc>
        <w:tc>
          <w:tcPr>
            <w:tcW w:w="1559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181 (1.660, 2.866)</w:t>
            </w:r>
          </w:p>
        </w:tc>
        <w:tc>
          <w:tcPr>
            <w:tcW w:w="1134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moking</w:t>
            </w:r>
          </w:p>
        </w:tc>
        <w:tc>
          <w:tcPr>
            <w:tcW w:w="2268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moking</w:t>
            </w:r>
          </w:p>
        </w:tc>
        <w:tc>
          <w:tcPr>
            <w:tcW w:w="1559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778 (1.295, 2.441)</w:t>
            </w:r>
          </w:p>
        </w:tc>
        <w:tc>
          <w:tcPr>
            <w:tcW w:w="1134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Waist circumference</w:t>
            </w:r>
          </w:p>
        </w:tc>
        <w:tc>
          <w:tcPr>
            <w:tcW w:w="2268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Waist circumference</w:t>
            </w:r>
          </w:p>
        </w:tc>
        <w:tc>
          <w:tcPr>
            <w:tcW w:w="1559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339 (0.913, 1.964)</w:t>
            </w:r>
          </w:p>
        </w:tc>
        <w:tc>
          <w:tcPr>
            <w:tcW w:w="1134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GFR</w:t>
            </w:r>
          </w:p>
        </w:tc>
        <w:tc>
          <w:tcPr>
            <w:tcW w:w="2268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GFR</w:t>
            </w:r>
          </w:p>
        </w:tc>
        <w:tc>
          <w:tcPr>
            <w:tcW w:w="1559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67 (0.203, 0.352)</w:t>
            </w:r>
          </w:p>
        </w:tc>
        <w:tc>
          <w:tcPr>
            <w:tcW w:w="1134" w:type="dxa"/>
            <w:shd w:val="clear" w:color="auto" w:fill="auto"/>
          </w:tcPr>
          <w:p>
            <w:pPr>
              <w:pStyle w:val="23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Model 1 was unadjusted; Model 2: adjusted for Sex, Artery hypertension, Smoking, Waist circumference and eGFR.</w:t>
      </w: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Table 3. </w:t>
      </w:r>
      <w: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Factors associated with NFS and FIB4 in patients with NAFLD co-existent T2DM.</w:t>
      </w:r>
    </w:p>
    <w:tbl>
      <w:tblPr>
        <w:tblStyle w:val="8"/>
        <w:tblW w:w="4445" w:type="pct"/>
        <w:tblInd w:w="280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7401"/>
        <w:gridCol w:w="1091"/>
        <w:gridCol w:w="1087"/>
        <w:gridCol w:w="10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3049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2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FS</w:t>
            </w:r>
          </w:p>
        </w:tc>
        <w:tc>
          <w:tcPr>
            <w:tcW w:w="652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IB-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2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26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32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2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ge (Year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bookmarkStart w:id="8" w:name="_Hlk96524019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584</w:t>
            </w:r>
            <w:bookmarkEnd w:id="8"/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512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waist circumference (cm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65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105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MI (Kg/m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45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78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95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uration of diabetes (Year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92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54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BP (mmHg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24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01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BP (mmHg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136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139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BG (mmol/L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49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56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39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bA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 (%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43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09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115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C (mmol/L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211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125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G (mmol/L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145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136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utoSpaceDE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DL-C (mmol/L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firstLine="4500" w:firstLineChars="3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572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89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utoSpaceDE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DL-C (mmol/L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175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104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LT (μ/L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147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21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ST (μ/L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76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499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otal protein (g/L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282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126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lbumin (g/L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472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274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ealbumin (g/L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341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277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lobulin (g/L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88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65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27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γ-GT (μ/L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114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4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WBC (×1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44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83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40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eutrophil (%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26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30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eutrophil (×1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500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4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ymphocyte (%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261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256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ymphocyte (×1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333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339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eutrophil/Lymphocyte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47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42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bookmarkStart w:id="9" w:name="OLE_LINK12"/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osinophilic granulocyte (%)</w:t>
            </w:r>
            <w:bookmarkEnd w:id="9"/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91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56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11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asophilic granulocyte (%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104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29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46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ononuclear leucocyte (%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66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43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LT (×1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647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612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BC (×1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386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324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GB (g/L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326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252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BIL (mmol/L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563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26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BIL (mmol/L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85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79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cr (umol/L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45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72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A (umol/L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43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UN (mmol/L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09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70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 reactive protein (mg/dl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31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622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45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4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TnI (ng/ml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92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462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eGFR (ml/min)</w:t>
            </w:r>
          </w:p>
        </w:tc>
        <w:tc>
          <w:tcPr>
            <w:tcW w:w="9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416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351</w:t>
            </w:r>
          </w:p>
        </w:tc>
        <w:tc>
          <w:tcPr>
            <w:tcW w:w="32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4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ensini score</w:t>
            </w:r>
          </w:p>
        </w:tc>
        <w:tc>
          <w:tcPr>
            <w:tcW w:w="962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34</w:t>
            </w:r>
          </w:p>
        </w:tc>
        <w:tc>
          <w:tcPr>
            <w:tcW w:w="326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325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87</w:t>
            </w:r>
          </w:p>
        </w:tc>
        <w:tc>
          <w:tcPr>
            <w:tcW w:w="326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</w:tbl>
    <w:p>
      <w:pPr>
        <w:jc w:val="left"/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Table 4. Comparison of parameters between non-AMI and AMI patients with NAFLD co-existent T2DM.</w:t>
      </w:r>
    </w:p>
    <w:tbl>
      <w:tblPr>
        <w:tblStyle w:val="9"/>
        <w:tblpPr w:leftFromText="1440" w:rightFromText="1440" w:vertAnchor="text" w:tblpXSpec="center" w:tblpY="1"/>
        <w:tblOverlap w:val="never"/>
        <w:tblW w:w="509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4"/>
        <w:gridCol w:w="2025"/>
        <w:gridCol w:w="2025"/>
        <w:gridCol w:w="1956"/>
        <w:gridCol w:w="2094"/>
        <w:gridCol w:w="2025"/>
        <w:gridCol w:w="20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1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Total participates (n = 323)</w:t>
            </w:r>
          </w:p>
        </w:tc>
        <w:tc>
          <w:tcPr>
            <w:tcW w:w="605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atched case-control study (n = 198) (age3 &amp; BMI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2DM and NAFLD</w:t>
            </w: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2DM and NAFLD and AMI</w:t>
            </w:r>
          </w:p>
        </w:tc>
        <w:tc>
          <w:tcPr>
            <w:tcW w:w="19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20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2DM and NAFLD</w:t>
            </w: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2DM and NAFLD and AMI</w:t>
            </w: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 (n/%)</w:t>
            </w: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91 (59.13%)</w:t>
            </w: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32 (40.87%)</w:t>
            </w:r>
          </w:p>
        </w:tc>
        <w:tc>
          <w:tcPr>
            <w:tcW w:w="19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9 (50%)</w:t>
            </w: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9 (50%)</w:t>
            </w: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Gender, male (n/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13 (59.16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91 (68.94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7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2 (62.6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5 (65.66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6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Age (Year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58 (48.75, 64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9 (61.25, 7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5 (60, 7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6 (59, 7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6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Smoking (n/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53 (27.75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59 (44.70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3 (23.2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0 (40.40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Arte</w:t>
            </w:r>
            <w:r>
              <w:rPr>
                <w:rFonts w:hint="eastAsia"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y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hypertension (n/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99 (51.8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95 (71.97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7 (47.47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3 (73.74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waist circumference (cm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8.70 (85.62, 102.49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9.97 (87.87, 94.3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36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9.02 (85.68, 103.0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8.73 (87.20, 95.04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BMI (Kg/m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6.45 (24.36, 29.4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5.57 (23.12, 27.58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5.71 (24.05, 28.2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6.21 (23.32, 27.91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7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SBP (mmHg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29 (117, 14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33 (123, 14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29 (118, 14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32 (122, 141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BP (mmHg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0 (70, 86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0 (70, 84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17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8 (70, 86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0 (70, 8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6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BG (mmol/L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7.82 (6.00, 10.2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.89 (5.68, 9.4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7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.56 (5.83, 9.6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.42 (5.77, 9.4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7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bA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 (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.55 (7.00, 10.3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7.50 (6.60, 8.5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.90 (7.20, 10.4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.70 (6.70, 8.6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TC (mmol/L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.37 (3.43, 5.06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.89 (3.20, 4.77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4.22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1.12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4.10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1.13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4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TG (mmol/L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69 (1.23, 2.8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44 (1.10, 2.13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53 (1.12, 2.6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48 (1.11, 2.2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8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DL-C (mmol/L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99 (0.82, 1.1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98 (0.84, 1.2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89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01 (0.87, 1.2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96 (0.84, 1.2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LDL-C (mmol/L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69 ± 0.9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57 </w:t>
            </w:r>
            <w:bookmarkStart w:id="10" w:name="OLE_LINK11"/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bookmarkEnd w:id="10"/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0.9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29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58 (1.84, 3.59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53 (1.89, 3.3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6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ALT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μ/L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0.60 (15.95, 33.1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2.00 (15.00, 36.0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88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8.75 (12.33, 27.0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5.50 (16.00, 38.2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AST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μ/L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7.00 (13.65, 23.51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2.00(16.25,47.7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5.00 (12.90, 21.5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3.00 (17.00, 58.5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Albumin (g/L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4.00 (41.00, 48.0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1.00 (38.00, 44.0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3 (41, 4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1 (38, 44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Total protein (g/L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6.70 (63.50, 70.9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5.00 (60.95, 67.8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67.00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5.44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64.90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5.68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γ-GT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μ/L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8.00 (19.00, 45.0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9.00 (19.25, 42.7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93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2.00 (17.00, 35.2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0.50 (21.00, 49.0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WBC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.37 (5.23, 7.54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7.28 (5.81, 9.29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.35 (5.34, 7.3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.42 (5.77, 9.5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eutrophil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58.69 ± 8.63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5.73 ± 12.0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59.06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8.58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64.74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12.30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utrophil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.73 (2.95, 4.5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.64 (3.53, 6.26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.73 (3.04, 4.4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.63 (3.51, 6.2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Lymphocyte (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0.46 ± 7.8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3.62 ± 9.7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9.60 (26.30, 34.3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3.60 (16.70, 32.1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Lymphocyte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90 (1.50, 2.4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65 (1.17, 2.08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89 (1.42, 2.1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73 (1.24, 2.19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utrophil/lymphocyte ratio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96 (1.54, 2.4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87 (1.80, 4.89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99 (1.66, 2.39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72 (1.78, 4.26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PLT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12 (168, 25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94 (159.25, 245.7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23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08 (164, 25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91 (159, 244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5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A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mol/L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28.25 ± 92.2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72.10 ± 118.4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319.01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95.19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365.78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116.86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BUN (mmol/L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5.20 (4.20, 6.1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5.80 (4.90, 8.2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.50 (4.15, 6.1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.50 (4.75, 7.4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TnI (ng/ml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1 (0.01, 0.01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11 (0.02, 1.9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 (0.01, 0.01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3 (0.03, 2.1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eGFR (ml/min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97.50 (88.00, 106.0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6.00 (63.00, 96.0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8.00 (87.00, 108.0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5.00 (64.50, 94.5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F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0.68 (-1.54, 0.0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37 (-0.29, 1.46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15 (-1.33, 0.5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3 (-0.37, 1.3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IB-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05 (0.76, 1.6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98 (1.28, 3.58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23 (0.86, 1.71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90 (1.29, 3.5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STL3 (pg/ml)</w:t>
            </w:r>
          </w:p>
        </w:tc>
        <w:tc>
          <w:tcPr>
            <w:tcW w:w="19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585.82 (5278.60, 7933.12)</w:t>
            </w:r>
          </w:p>
        </w:tc>
        <w:tc>
          <w:tcPr>
            <w:tcW w:w="19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7950.44 (6369.34, 11551.23)</w:t>
            </w:r>
          </w:p>
        </w:tc>
        <w:tc>
          <w:tcPr>
            <w:tcW w:w="19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314.38 (4992.49, 7880.49)</w:t>
            </w:r>
          </w:p>
        </w:tc>
        <w:tc>
          <w:tcPr>
            <w:tcW w:w="19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713.23 (6339.19, 11441.58)</w:t>
            </w:r>
          </w:p>
        </w:tc>
        <w:tc>
          <w:tcPr>
            <w:tcW w:w="19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</w:tbl>
    <w:p>
      <w:pPr>
        <w:jc w:val="left"/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Table 5. </w:t>
      </w:r>
      <w: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Comparison of parameters among different NAFLD fibrosis risk stages stratified according to NFS and FIB-4.</w:t>
      </w:r>
    </w:p>
    <w:tbl>
      <w:tblPr>
        <w:tblStyle w:val="9"/>
        <w:tblW w:w="5226" w:type="pct"/>
        <w:tblInd w:w="-36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1988"/>
        <w:gridCol w:w="1871"/>
        <w:gridCol w:w="1748"/>
        <w:gridCol w:w="844"/>
        <w:gridCol w:w="1795"/>
        <w:gridCol w:w="1880"/>
        <w:gridCol w:w="2214"/>
        <w:gridCol w:w="7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9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Total participates (n = 323)</w:t>
            </w:r>
          </w:p>
        </w:tc>
        <w:tc>
          <w:tcPr>
            <w:tcW w:w="6572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Total participates (n = 32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FS-LR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FS-IR</w:t>
            </w:r>
          </w:p>
        </w:tc>
        <w:tc>
          <w:tcPr>
            <w:tcW w:w="17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FS-HR</w:t>
            </w:r>
          </w:p>
        </w:tc>
        <w:tc>
          <w:tcPr>
            <w:tcW w:w="8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b/>
                <w:i/>
                <w:i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1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IB4-LR</w:t>
            </w:r>
          </w:p>
        </w:tc>
        <w:tc>
          <w:tcPr>
            <w:tcW w:w="1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IB4-IR</w:t>
            </w:r>
          </w:p>
        </w:tc>
        <w:tc>
          <w:tcPr>
            <w:tcW w:w="21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IB4-HR</w:t>
            </w:r>
          </w:p>
        </w:tc>
        <w:tc>
          <w:tcPr>
            <w:tcW w:w="7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b/>
                <w:i/>
                <w:i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bookmarkStart w:id="11" w:name="_Hlk131604283"/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 (n/%)</w:t>
            </w:r>
          </w:p>
        </w:tc>
        <w:tc>
          <w:tcPr>
            <w:tcW w:w="19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0 (24.77%)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42 (43.96%)</w:t>
            </w:r>
          </w:p>
        </w:tc>
        <w:tc>
          <w:tcPr>
            <w:tcW w:w="17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01 (31.27%)</w:t>
            </w:r>
          </w:p>
        </w:tc>
        <w:tc>
          <w:tcPr>
            <w:tcW w:w="8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50 (46.44%)</w:t>
            </w:r>
          </w:p>
        </w:tc>
        <w:tc>
          <w:tcPr>
            <w:tcW w:w="1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5 (29.41%)</w:t>
            </w:r>
          </w:p>
        </w:tc>
        <w:tc>
          <w:tcPr>
            <w:tcW w:w="21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8 (24.15%)</w:t>
            </w:r>
          </w:p>
        </w:tc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Gender, male (n/%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1 (51.2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90 (63.38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52 (51.49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97 (64.67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0 (63.16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7 (60.26%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8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Age (Year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8.00 (39.00, 58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0.50 (55.00, 65.00)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9.00 (66.00, 77.00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##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57.00 (47.25, 63.0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3.00 (58.00, 69.00)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70.00 (66.00, 78.75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**##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bookmarkEnd w:id="1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Smoking (n/%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0 (25.0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3 (30.28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1 (40.59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6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0 (26.67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6 (37.8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9 (50.00%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Arter</w:t>
            </w:r>
            <w:r>
              <w:rPr>
                <w:rFonts w:hint="eastAsia"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hypertension (n/%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2 (40.0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0 (56.34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6 (65.35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2 (54.67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50 (52.6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52 (66.67%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waist circumference (cm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8.03 (85.93, 100.3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9.31 (86.13, 103.05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9.93 (87.50, 101.4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55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9.22 (86.01, 103.1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9.33 (86.48, 100.5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9.14 (87.20, 93.6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9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BMI (Kg/m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5.39 (23.92, 27.8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6.45 (24.22, 29.1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5.83 (23.88, 28.9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46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6.54 (24.13, 29.3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5.91 (24.57, 28.3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5.06 (23.12, 27.5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2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SBP (mmHg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27.87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18.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29.37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17.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33.96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15.5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28.00 (117.25, 140.0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33.50 (124.25, 142.00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34.00 (123.00, 141.5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BP (mmHg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80.11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10.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78.64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11.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78.19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12.6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62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0.00 (71.00, 87.75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0.00 (70.00, 85.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75.50 (70.00, 86.2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BG (mmol/L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.73 (6.81, 10.9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7.53 (5.92, 9.53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7.52 (5.55, 9.87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7.95 (6.12, 10.56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7.53 (5.82, 9.5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7.39 (5.65, 9.3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bA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 (%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.10 (7.30, 9.8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.30 (6.80, 9.7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7.80 (7.05, 9.9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44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.40 (6.90, 9.8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7.90 (7.00, 9.4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7.60 (6.45, 9.5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TC (mmol/L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.54 (3.76,5.6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.28(3.37,4.84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.62(3.10,4.72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.46 (3.60,5.07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.81(3.27,4.9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.96 (3.14,4.72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TG (mmol/L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28 (1.45, 2.9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62 (1.24, 2.6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45 (1.03, 2.27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69 (1.28, 2.97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56 (1.12, 2.4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40 (1.07, 2.04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DL-C (mmol/L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01 (0.82, 1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96 (0.82, 1.16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98 (0.83, 1.1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90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97 (0.82, 1.16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98 (0.85, 1.2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00 (0.86, 1.2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5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LDL-C (mmol/L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86 (2.15, 3.7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61 (1.97, 3.28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19 (1.71, 3.14)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2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76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0.9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55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0.9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49 ± 1.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ALT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μ/L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6.70 (18.00, 39.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1.40 (16.00, 39.0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8.40 (11.00, 31.00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9.95 (15.83, 30.5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0.60 (14.85, 36.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7.00 (16.00, 44.7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AST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μ/L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7.00 (13.70, 23.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8.00 (14.15, 28.7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8.60 (14.00, 32.0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21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6.00 (13.03, 21.0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9.70 (14.30, 32.75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5.50 (19.25, 109.85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##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Albumin (g/L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6.00 (42.70, 49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3.00 (41.00, 47.00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1.00 (38.00, 43.00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**##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4.00 (41.00, 47.08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3.00 (40.40, 47.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0.00 (37.25, 43.00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##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Total protein (g/L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68.09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5.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66.81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5.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64.67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5.95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##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66.66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5.0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66.39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6.5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64.85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5.7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γ-GT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μ/L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2.00 (23.00, 52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9.00 (18.50, 43.0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5.00 (19.00, 42.0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8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9.00 (20.00, 42.0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0.00 (19.00, 45.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7.00 (19.00, 50.4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9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WBC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7.14 (5.53, 8.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.65 (5.37, 7.42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.49 (4.92, 8.5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22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.89 (5.63, 7.8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.61 (5.18, 7.9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.49 (4.84, 9.7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5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eutrophil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57.43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7.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0.02 ± 8.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3.31 ± 13.23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#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59.10 (54.13, 64.78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59.70 (55.10, 65.4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8.50 (58.65, 76.97)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##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utrophil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.00 (3.25, 4.7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.81 (3.03, 4.63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.69 (2.79, 5.5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66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.02 (3.34, 4.9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.65 (2.89, 4.7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.38 (2.95, 6.8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Lymphocyte (%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31.76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6.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9.04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8.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5.72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10.38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##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9.65 (24.80, 34.58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8.60 (23.55, 34.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0.35 (13.93, 30.28)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##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Lymphocyte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23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0.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87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0.65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66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0.65</w:t>
            </w:r>
            <w:bookmarkStart w:id="12" w:name="OLE_LINK1"/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  <w:bookmarkEnd w:id="12"/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99 (1.58, 2.48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72 (1.38, 2.30)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41 (1.09, 1.86)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**##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13" w:name="OLE_LINK7"/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eutrophil/lymphocyte ratio </w:t>
            </w:r>
            <w:bookmarkEnd w:id="13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89 (1.50, 2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09 (1.58, 2.71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27 (1.72, 4.57)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#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01 (1.55, 2.69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07 (1.65, 2.7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.33 (1.90, 5.50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##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PLT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58.00 (234.00, 303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09.00 (171.25, 245.50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61.00 (130.00, 188.00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##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38.50 (209.00, 268.0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71.00 (149.00, 195.50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68.00 (128.00, 224.75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A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mol/L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341.80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91.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334.60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95.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353.68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± 120.4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40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40.00 (277.75, 401.5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32.00 (260.50, 403.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55.50 (278.75, 431.5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5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BUN (mmol/L）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5.10 (4.20, 5.8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5.30 (4.28, 6.6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5.70 (4.80, 7.40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5.20 (4.30, 6.2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5.60 (4.72, 6.98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5.80 (4.83, 8.28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TnI (ng/ml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1 (0.01, 0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1 (0.01, 0.01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2 (0.01, 0.53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##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1 (0.01, 0.0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1 (0.01, 0.0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38 (0.02, 10.30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##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eGFR (ml/min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05.50 (93.25, 114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94.00 (80.00, 103.00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*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6.00 (62.50, 96.00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**##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98.50 (88.00, 108.25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91.00 (76.00, 100.00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6.00 (55.50, 96.00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AMI (n/%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4 (17.5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3 (30.28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75 (74.26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3 (22.00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9 (41.0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0 (76.92%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6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STL3 (pg/ml)</w:t>
            </w:r>
          </w:p>
        </w:tc>
        <w:tc>
          <w:tcPr>
            <w:tcW w:w="19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285.18 (5255.75, 7518.38)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775.56 (5657.98, 8066.99)</w:t>
            </w:r>
          </w:p>
        </w:tc>
        <w:tc>
          <w:tcPr>
            <w:tcW w:w="17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7669.86 (5976.00, 10848.40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##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7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553.02 (5338.91, 7537.13)</w:t>
            </w:r>
          </w:p>
        </w:tc>
        <w:tc>
          <w:tcPr>
            <w:tcW w:w="1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7471.52 (5982.57, 9514.73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1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199.60 (6168.09, 12513.82)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</w:tbl>
    <w:p>
      <w:pPr>
        <w:rPr>
          <w:rFonts w:ascii="Times New Roman" w:hAnsi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, VS NFS/FIB-4 LR: p </w:t>
      </w:r>
      <w:r>
        <w:rPr>
          <w:rFonts w:hint="eastAsia" w:ascii="Times New Roman" w:hAnsi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&lt;</w:t>
      </w:r>
      <w:r>
        <w:rPr>
          <w:rFonts w:ascii="Times New Roman" w:hAnsi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 0.05; </w:t>
      </w:r>
      <w:r>
        <w:rPr>
          <w:rFonts w:hint="eastAsia" w:ascii="Times New Roman" w:hAnsi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*, VS NFS/FIB-4 LR: p </w:t>
      </w:r>
      <w:r>
        <w:rPr>
          <w:rFonts w:hint="eastAsia" w:ascii="Times New Roman" w:hAnsi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&lt;</w:t>
      </w:r>
      <w:r>
        <w:rPr>
          <w:rFonts w:ascii="Times New Roman" w:hAnsi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 0.01; #, VS NFS/FIB-4 IR: p </w:t>
      </w:r>
      <w:r>
        <w:rPr>
          <w:rFonts w:hint="eastAsia" w:ascii="Times New Roman" w:hAnsi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&lt;</w:t>
      </w:r>
      <w:r>
        <w:rPr>
          <w:rFonts w:ascii="Times New Roman" w:hAnsi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 0.05; ##, VS NFS/FIB-4 IR: p </w:t>
      </w:r>
      <w:r>
        <w:rPr>
          <w:rFonts w:hint="eastAsia" w:ascii="Times New Roman" w:hAnsi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&lt;</w:t>
      </w:r>
      <w:r>
        <w:rPr>
          <w:rFonts w:ascii="Times New Roman" w:hAnsi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 0.01.</w:t>
      </w:r>
    </w:p>
    <w:p>
      <w:pP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Table 6. </w:t>
      </w:r>
      <w: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Factors associated with FSTL3 in </w:t>
      </w:r>
      <w:r>
        <w:rPr>
          <w:rFonts w:hint="eastAsia" w:ascii="Times New Roman" w:hAnsi="Times New Roman" w:cs="Times New Roman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patient</w:t>
      </w:r>
      <w: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s with NAFLD and co-existent T2DM.</w:t>
      </w:r>
    </w:p>
    <w:tbl>
      <w:tblPr>
        <w:tblStyle w:val="8"/>
        <w:tblW w:w="3332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3"/>
        <w:gridCol w:w="2867"/>
        <w:gridCol w:w="23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4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STL3 (pg/m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23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ge (Year)</w:t>
            </w:r>
          </w:p>
        </w:tc>
        <w:tc>
          <w:tcPr>
            <w:tcW w:w="282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64</w:t>
            </w:r>
          </w:p>
        </w:tc>
        <w:tc>
          <w:tcPr>
            <w:tcW w:w="232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waist circumference (cm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2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MI (Kg/m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6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BP (mmHg)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40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BP (mmHg)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105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BG (mmol/L)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90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bA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 (%)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91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C (mmol/L)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162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G (mmol/L)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119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autoSpaceDE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DL-C (mmol/L)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firstLine="1050" w:firstLineChars="7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8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autoSpaceDE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DL-C (mmol/L)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190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LT (μ/L)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05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ST (μ/L)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78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lbumin (g/L)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187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otal protein(g/L)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030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6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γ-GT (μ/L)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8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WBC (×1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51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eutrophil (%)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82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eutrophil (×1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66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Lymphocyte (%)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294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Lymphocyte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249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utrophil/lymphocyte ratio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00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LT(×1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112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A (umol/L)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01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UN (mmol/L)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423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TnI (ng/ml)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57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eGFR (ml/min)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0.443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FS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00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IB-4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43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159" w:type="dxa"/>
            <w:tcBorders>
              <w:top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ensini score</w:t>
            </w:r>
          </w:p>
        </w:tc>
        <w:tc>
          <w:tcPr>
            <w:tcW w:w="282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530</w:t>
            </w:r>
          </w:p>
        </w:tc>
        <w:tc>
          <w:tcPr>
            <w:tcW w:w="232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</w:tbl>
    <w:p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Arial" w:hAnsi="Arial" w:eastAsia="宋体" w:cs="Arial"/>
          <w:color w:val="000000" w:themeColor="text1"/>
          <w:sz w:val="16"/>
          <w:szCs w:val="16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Table 7.</w:t>
      </w:r>
      <w: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 Mediation analysis of FSTL3 in the association </w:t>
      </w:r>
      <w:r>
        <w:rPr>
          <w:rFonts w:hint="eastAsia" w:ascii="Times New Roman" w:hAnsi="Times New Roman" w:cs="Times New Roman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of</w:t>
      </w:r>
      <w: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 </w:t>
      </w:r>
      <w:bookmarkStart w:id="14" w:name="_GoBack"/>
      <w:bookmarkEnd w:id="14"/>
      <w: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increased NAFLD fibrosis risk and AMI in T2DM co-existent NAFLD patients.</w:t>
      </w:r>
    </w:p>
    <w:tbl>
      <w:tblPr>
        <w:tblStyle w:val="8"/>
        <w:tblpPr w:leftFromText="180" w:rightFromText="180" w:vertAnchor="text" w:horzAnchor="page" w:tblpX="1467" w:tblpY="16"/>
        <w:tblOverlap w:val="never"/>
        <w:tblW w:w="2914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951"/>
        <w:gridCol w:w="930"/>
        <w:gridCol w:w="1953"/>
        <w:gridCol w:w="11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35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FS</w:t>
            </w:r>
          </w:p>
        </w:tc>
        <w:tc>
          <w:tcPr>
            <w:tcW w:w="283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306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235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Value (95% CI)</w:t>
            </w:r>
          </w:p>
        </w:tc>
        <w:tc>
          <w:tcPr>
            <w:tcW w:w="9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92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Value (95% CI)</w:t>
            </w:r>
          </w:p>
        </w:tc>
        <w:tc>
          <w:tcPr>
            <w:tcW w:w="11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3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otal effect</w:t>
            </w:r>
          </w:p>
        </w:tc>
        <w:tc>
          <w:tcPr>
            <w:tcW w:w="192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7 (0.24 - 0.48)</w:t>
            </w:r>
          </w:p>
        </w:tc>
        <w:tc>
          <w:tcPr>
            <w:tcW w:w="91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92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7 (0.23 - 0.51)</w:t>
            </w:r>
          </w:p>
        </w:tc>
        <w:tc>
          <w:tcPr>
            <w:tcW w:w="114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irection effect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6 (0.15 - 0.38)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7 (0.15 - 0.39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ndirection effect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0 (0.05 - 0.16)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10 (0.04 - 0.17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3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oportions of mediation</w:t>
            </w:r>
          </w:p>
        </w:tc>
        <w:tc>
          <w:tcPr>
            <w:tcW w:w="192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7.97% (14.96% - 4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%)</w:t>
            </w:r>
          </w:p>
        </w:tc>
        <w:tc>
          <w:tcPr>
            <w:tcW w:w="91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92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4.30% (13.27% - 40.00%)</w:t>
            </w:r>
          </w:p>
        </w:tc>
        <w:tc>
          <w:tcPr>
            <w:tcW w:w="114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35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IB-4</w:t>
            </w:r>
          </w:p>
        </w:tc>
        <w:tc>
          <w:tcPr>
            <w:tcW w:w="283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306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35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Value (95% CI)</w:t>
            </w:r>
          </w:p>
        </w:tc>
        <w:tc>
          <w:tcPr>
            <w:tcW w:w="9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92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Value (95% CI)</w:t>
            </w:r>
          </w:p>
        </w:tc>
        <w:tc>
          <w:tcPr>
            <w:tcW w:w="11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otal effect</w:t>
            </w:r>
          </w:p>
        </w:tc>
        <w:tc>
          <w:tcPr>
            <w:tcW w:w="192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9 (0.17 - 0.41)</w:t>
            </w:r>
          </w:p>
        </w:tc>
        <w:tc>
          <w:tcPr>
            <w:tcW w:w="91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92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44 (0.29 - 0.58)</w:t>
            </w:r>
          </w:p>
        </w:tc>
        <w:tc>
          <w:tcPr>
            <w:tcW w:w="114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irection effect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23 (0.11 - 0.35)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5 (0.20 - 0.50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ndirection effect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6 (0.03 - 0.11)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9 (0.04 - 0.15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3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oportions of mediation</w:t>
            </w:r>
          </w:p>
        </w:tc>
        <w:tc>
          <w:tcPr>
            <w:tcW w:w="192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1.92% (9.08% - 44.00%)</w:t>
            </w:r>
          </w:p>
        </w:tc>
        <w:tc>
          <w:tcPr>
            <w:tcW w:w="91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92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9.40% (8.17% - 36.00%)</w:t>
            </w:r>
          </w:p>
        </w:tc>
        <w:tc>
          <w:tcPr>
            <w:tcW w:w="114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3581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</w:tbl>
    <w:p>
      <w:pP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Model 1 was unadjusted; Model 2: adjusted for Sex, Artery hypertension, Smoking, Waist circumference and eGFR.</w:t>
      </w: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  <w:embedRegular r:id="rId1" w:fontKey="{82ADE81B-FE82-4A30-8E1D-6052EB974ED9}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  <w:embedRegular r:id="rId2" w:fontKey="{6D346C51-A956-417B-AA48-8EAD56219C00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web"/>
  <w:zoom w:percent="80"/>
  <w:embedTrueTypeFonts/>
  <w:saveSubset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FiYmFjMDkwNzcxYTJjMzk5OGZlYmU2NTMzNzkxYzYifQ=="/>
  </w:docVars>
  <w:rsids>
    <w:rsidRoot w:val="00216531"/>
    <w:rsid w:val="00002780"/>
    <w:rsid w:val="00003F4B"/>
    <w:rsid w:val="00004078"/>
    <w:rsid w:val="00004C5D"/>
    <w:rsid w:val="00005118"/>
    <w:rsid w:val="0001100B"/>
    <w:rsid w:val="0001157E"/>
    <w:rsid w:val="00013D06"/>
    <w:rsid w:val="00021B70"/>
    <w:rsid w:val="000232FF"/>
    <w:rsid w:val="000268AB"/>
    <w:rsid w:val="00027312"/>
    <w:rsid w:val="000277B9"/>
    <w:rsid w:val="000304B6"/>
    <w:rsid w:val="000320DB"/>
    <w:rsid w:val="00036E0A"/>
    <w:rsid w:val="00040B18"/>
    <w:rsid w:val="00044375"/>
    <w:rsid w:val="00044ED5"/>
    <w:rsid w:val="00052ED0"/>
    <w:rsid w:val="00053865"/>
    <w:rsid w:val="00054564"/>
    <w:rsid w:val="00054ACD"/>
    <w:rsid w:val="00054DEB"/>
    <w:rsid w:val="00055669"/>
    <w:rsid w:val="00055CBF"/>
    <w:rsid w:val="00061957"/>
    <w:rsid w:val="00062956"/>
    <w:rsid w:val="00062DD4"/>
    <w:rsid w:val="00067F92"/>
    <w:rsid w:val="00073AB0"/>
    <w:rsid w:val="00074941"/>
    <w:rsid w:val="00075AAC"/>
    <w:rsid w:val="000761E6"/>
    <w:rsid w:val="000819B7"/>
    <w:rsid w:val="0008279D"/>
    <w:rsid w:val="00082C1E"/>
    <w:rsid w:val="0008384A"/>
    <w:rsid w:val="00085D24"/>
    <w:rsid w:val="0009197F"/>
    <w:rsid w:val="000931AA"/>
    <w:rsid w:val="00093C68"/>
    <w:rsid w:val="000957A8"/>
    <w:rsid w:val="000A0C91"/>
    <w:rsid w:val="000A0D42"/>
    <w:rsid w:val="000A3D28"/>
    <w:rsid w:val="000B0A41"/>
    <w:rsid w:val="000B1BF1"/>
    <w:rsid w:val="000B7FCD"/>
    <w:rsid w:val="000C1733"/>
    <w:rsid w:val="000C797A"/>
    <w:rsid w:val="000D1CCF"/>
    <w:rsid w:val="000D260A"/>
    <w:rsid w:val="000D355F"/>
    <w:rsid w:val="000E43F2"/>
    <w:rsid w:val="000E45DD"/>
    <w:rsid w:val="000E4851"/>
    <w:rsid w:val="000E5AC2"/>
    <w:rsid w:val="000E6778"/>
    <w:rsid w:val="000E7291"/>
    <w:rsid w:val="000F1909"/>
    <w:rsid w:val="000F36E7"/>
    <w:rsid w:val="000F3E0D"/>
    <w:rsid w:val="001001F9"/>
    <w:rsid w:val="0010023B"/>
    <w:rsid w:val="0010146E"/>
    <w:rsid w:val="0010485E"/>
    <w:rsid w:val="00111508"/>
    <w:rsid w:val="00112EFB"/>
    <w:rsid w:val="001133C7"/>
    <w:rsid w:val="00113691"/>
    <w:rsid w:val="0011381B"/>
    <w:rsid w:val="00113EC0"/>
    <w:rsid w:val="001144A4"/>
    <w:rsid w:val="00114663"/>
    <w:rsid w:val="00115205"/>
    <w:rsid w:val="001171D1"/>
    <w:rsid w:val="00121A51"/>
    <w:rsid w:val="00125D27"/>
    <w:rsid w:val="00130334"/>
    <w:rsid w:val="001303AE"/>
    <w:rsid w:val="00130DF8"/>
    <w:rsid w:val="001324D0"/>
    <w:rsid w:val="001328DD"/>
    <w:rsid w:val="00132F85"/>
    <w:rsid w:val="00133E77"/>
    <w:rsid w:val="001350B0"/>
    <w:rsid w:val="00135D3E"/>
    <w:rsid w:val="001418AF"/>
    <w:rsid w:val="00143A68"/>
    <w:rsid w:val="00143D1C"/>
    <w:rsid w:val="00146EA7"/>
    <w:rsid w:val="00150AC5"/>
    <w:rsid w:val="001512A8"/>
    <w:rsid w:val="00151CFB"/>
    <w:rsid w:val="00153C7D"/>
    <w:rsid w:val="00154602"/>
    <w:rsid w:val="00155626"/>
    <w:rsid w:val="0015692A"/>
    <w:rsid w:val="00160989"/>
    <w:rsid w:val="00161A0A"/>
    <w:rsid w:val="00163D51"/>
    <w:rsid w:val="0016450C"/>
    <w:rsid w:val="00173B88"/>
    <w:rsid w:val="00177908"/>
    <w:rsid w:val="00177DF0"/>
    <w:rsid w:val="00183094"/>
    <w:rsid w:val="00184067"/>
    <w:rsid w:val="00185AC5"/>
    <w:rsid w:val="001874AF"/>
    <w:rsid w:val="00187FCD"/>
    <w:rsid w:val="00190419"/>
    <w:rsid w:val="00191D1A"/>
    <w:rsid w:val="001920E1"/>
    <w:rsid w:val="00193AD6"/>
    <w:rsid w:val="001954D0"/>
    <w:rsid w:val="00196506"/>
    <w:rsid w:val="00197000"/>
    <w:rsid w:val="001A223C"/>
    <w:rsid w:val="001A286C"/>
    <w:rsid w:val="001A58E3"/>
    <w:rsid w:val="001A6269"/>
    <w:rsid w:val="001A648C"/>
    <w:rsid w:val="001B14D3"/>
    <w:rsid w:val="001B17C5"/>
    <w:rsid w:val="001B71C4"/>
    <w:rsid w:val="001C0378"/>
    <w:rsid w:val="001C03AC"/>
    <w:rsid w:val="001C109C"/>
    <w:rsid w:val="001C5D58"/>
    <w:rsid w:val="001C7041"/>
    <w:rsid w:val="001D1D73"/>
    <w:rsid w:val="001D6775"/>
    <w:rsid w:val="001D6954"/>
    <w:rsid w:val="001E049F"/>
    <w:rsid w:val="001E0ABF"/>
    <w:rsid w:val="001E5AA7"/>
    <w:rsid w:val="001E698B"/>
    <w:rsid w:val="001F1409"/>
    <w:rsid w:val="001F1A28"/>
    <w:rsid w:val="001F213F"/>
    <w:rsid w:val="001F2A87"/>
    <w:rsid w:val="001F4078"/>
    <w:rsid w:val="001F6252"/>
    <w:rsid w:val="001F7ADA"/>
    <w:rsid w:val="00203669"/>
    <w:rsid w:val="00205A5D"/>
    <w:rsid w:val="00205E6F"/>
    <w:rsid w:val="002067FF"/>
    <w:rsid w:val="00206F25"/>
    <w:rsid w:val="002109C2"/>
    <w:rsid w:val="00210CCF"/>
    <w:rsid w:val="00216531"/>
    <w:rsid w:val="00216F4C"/>
    <w:rsid w:val="00217E41"/>
    <w:rsid w:val="00223CCE"/>
    <w:rsid w:val="0022437C"/>
    <w:rsid w:val="002263E8"/>
    <w:rsid w:val="00230371"/>
    <w:rsid w:val="0023132B"/>
    <w:rsid w:val="00231D3C"/>
    <w:rsid w:val="00232891"/>
    <w:rsid w:val="00232D54"/>
    <w:rsid w:val="00234787"/>
    <w:rsid w:val="00237206"/>
    <w:rsid w:val="002378C8"/>
    <w:rsid w:val="00242658"/>
    <w:rsid w:val="0024681E"/>
    <w:rsid w:val="00246E9F"/>
    <w:rsid w:val="00250411"/>
    <w:rsid w:val="002546B0"/>
    <w:rsid w:val="002550D1"/>
    <w:rsid w:val="00255211"/>
    <w:rsid w:val="00257312"/>
    <w:rsid w:val="0025795B"/>
    <w:rsid w:val="00263E60"/>
    <w:rsid w:val="00266D6D"/>
    <w:rsid w:val="00270C97"/>
    <w:rsid w:val="002723E1"/>
    <w:rsid w:val="00272C99"/>
    <w:rsid w:val="00282710"/>
    <w:rsid w:val="00285771"/>
    <w:rsid w:val="0029360C"/>
    <w:rsid w:val="00295A35"/>
    <w:rsid w:val="002A6ED0"/>
    <w:rsid w:val="002A759E"/>
    <w:rsid w:val="002B2F64"/>
    <w:rsid w:val="002B382F"/>
    <w:rsid w:val="002B39D2"/>
    <w:rsid w:val="002B63DB"/>
    <w:rsid w:val="002C06FD"/>
    <w:rsid w:val="002C136C"/>
    <w:rsid w:val="002C176B"/>
    <w:rsid w:val="002C1931"/>
    <w:rsid w:val="002C3878"/>
    <w:rsid w:val="002C3883"/>
    <w:rsid w:val="002C3D6F"/>
    <w:rsid w:val="002C6D39"/>
    <w:rsid w:val="002C70A4"/>
    <w:rsid w:val="002D3FB6"/>
    <w:rsid w:val="002E1A3F"/>
    <w:rsid w:val="002E33F8"/>
    <w:rsid w:val="002E3407"/>
    <w:rsid w:val="002E65DD"/>
    <w:rsid w:val="002F16DC"/>
    <w:rsid w:val="002F22DA"/>
    <w:rsid w:val="002F304B"/>
    <w:rsid w:val="002F3E92"/>
    <w:rsid w:val="002F48CE"/>
    <w:rsid w:val="002F5286"/>
    <w:rsid w:val="002F583B"/>
    <w:rsid w:val="00304701"/>
    <w:rsid w:val="003057A2"/>
    <w:rsid w:val="0031270F"/>
    <w:rsid w:val="00321942"/>
    <w:rsid w:val="0032213B"/>
    <w:rsid w:val="00323B28"/>
    <w:rsid w:val="00333D8C"/>
    <w:rsid w:val="00334F6E"/>
    <w:rsid w:val="00335483"/>
    <w:rsid w:val="00340A22"/>
    <w:rsid w:val="00343DB5"/>
    <w:rsid w:val="00343E58"/>
    <w:rsid w:val="003468A7"/>
    <w:rsid w:val="00346D00"/>
    <w:rsid w:val="00350A97"/>
    <w:rsid w:val="00353371"/>
    <w:rsid w:val="00353524"/>
    <w:rsid w:val="00364D94"/>
    <w:rsid w:val="00365A39"/>
    <w:rsid w:val="00366CEF"/>
    <w:rsid w:val="003679B6"/>
    <w:rsid w:val="003718A3"/>
    <w:rsid w:val="00376BAF"/>
    <w:rsid w:val="00383515"/>
    <w:rsid w:val="003862DF"/>
    <w:rsid w:val="003866F4"/>
    <w:rsid w:val="003867BD"/>
    <w:rsid w:val="00391123"/>
    <w:rsid w:val="00392FDC"/>
    <w:rsid w:val="00397D65"/>
    <w:rsid w:val="003A137C"/>
    <w:rsid w:val="003A1900"/>
    <w:rsid w:val="003A224F"/>
    <w:rsid w:val="003A58C0"/>
    <w:rsid w:val="003B2B74"/>
    <w:rsid w:val="003B412E"/>
    <w:rsid w:val="003B46D7"/>
    <w:rsid w:val="003B5145"/>
    <w:rsid w:val="003B74AC"/>
    <w:rsid w:val="003B7D22"/>
    <w:rsid w:val="003C0E09"/>
    <w:rsid w:val="003C1597"/>
    <w:rsid w:val="003C30FE"/>
    <w:rsid w:val="003D0B05"/>
    <w:rsid w:val="003D3E04"/>
    <w:rsid w:val="003E3938"/>
    <w:rsid w:val="003E55BD"/>
    <w:rsid w:val="003E6432"/>
    <w:rsid w:val="003E6C3F"/>
    <w:rsid w:val="003E6CA3"/>
    <w:rsid w:val="003F110C"/>
    <w:rsid w:val="003F2002"/>
    <w:rsid w:val="003F6339"/>
    <w:rsid w:val="004008FF"/>
    <w:rsid w:val="00400AA7"/>
    <w:rsid w:val="00401F9C"/>
    <w:rsid w:val="004030B7"/>
    <w:rsid w:val="00403270"/>
    <w:rsid w:val="00404587"/>
    <w:rsid w:val="00404A47"/>
    <w:rsid w:val="00407836"/>
    <w:rsid w:val="00407978"/>
    <w:rsid w:val="00411DB9"/>
    <w:rsid w:val="00412C7C"/>
    <w:rsid w:val="00421139"/>
    <w:rsid w:val="00422669"/>
    <w:rsid w:val="004236A1"/>
    <w:rsid w:val="00426308"/>
    <w:rsid w:val="004269AB"/>
    <w:rsid w:val="00434CCF"/>
    <w:rsid w:val="00440224"/>
    <w:rsid w:val="00440382"/>
    <w:rsid w:val="00441E42"/>
    <w:rsid w:val="0045350E"/>
    <w:rsid w:val="00455E46"/>
    <w:rsid w:val="0045621A"/>
    <w:rsid w:val="00456522"/>
    <w:rsid w:val="00462F49"/>
    <w:rsid w:val="004655EA"/>
    <w:rsid w:val="004669E5"/>
    <w:rsid w:val="00474F13"/>
    <w:rsid w:val="0047565A"/>
    <w:rsid w:val="0047758A"/>
    <w:rsid w:val="00477748"/>
    <w:rsid w:val="004800F4"/>
    <w:rsid w:val="00481272"/>
    <w:rsid w:val="00481721"/>
    <w:rsid w:val="004817A6"/>
    <w:rsid w:val="004846DB"/>
    <w:rsid w:val="00484CFF"/>
    <w:rsid w:val="00485D47"/>
    <w:rsid w:val="004865AC"/>
    <w:rsid w:val="00487B8C"/>
    <w:rsid w:val="004925F2"/>
    <w:rsid w:val="00495FE8"/>
    <w:rsid w:val="00497AB2"/>
    <w:rsid w:val="004A13FE"/>
    <w:rsid w:val="004A28AF"/>
    <w:rsid w:val="004A3168"/>
    <w:rsid w:val="004A4071"/>
    <w:rsid w:val="004B3599"/>
    <w:rsid w:val="004C2306"/>
    <w:rsid w:val="004C4F1F"/>
    <w:rsid w:val="004C57A9"/>
    <w:rsid w:val="004D0C4A"/>
    <w:rsid w:val="004D13AD"/>
    <w:rsid w:val="004D3E84"/>
    <w:rsid w:val="004D4852"/>
    <w:rsid w:val="004D53C0"/>
    <w:rsid w:val="004D6781"/>
    <w:rsid w:val="004D77AC"/>
    <w:rsid w:val="004D7B3D"/>
    <w:rsid w:val="004E03C3"/>
    <w:rsid w:val="004E11F0"/>
    <w:rsid w:val="004E1495"/>
    <w:rsid w:val="004E2CCA"/>
    <w:rsid w:val="004E4DA4"/>
    <w:rsid w:val="004E4DB4"/>
    <w:rsid w:val="004E673C"/>
    <w:rsid w:val="004E766E"/>
    <w:rsid w:val="004F0908"/>
    <w:rsid w:val="004F1420"/>
    <w:rsid w:val="004F14E9"/>
    <w:rsid w:val="004F199C"/>
    <w:rsid w:val="004F56E3"/>
    <w:rsid w:val="004F6002"/>
    <w:rsid w:val="004F7342"/>
    <w:rsid w:val="00501E44"/>
    <w:rsid w:val="00505997"/>
    <w:rsid w:val="00506544"/>
    <w:rsid w:val="00507329"/>
    <w:rsid w:val="00507AA2"/>
    <w:rsid w:val="005131A5"/>
    <w:rsid w:val="00514442"/>
    <w:rsid w:val="005148EE"/>
    <w:rsid w:val="00516B52"/>
    <w:rsid w:val="00521632"/>
    <w:rsid w:val="00523124"/>
    <w:rsid w:val="005262BC"/>
    <w:rsid w:val="00526E8D"/>
    <w:rsid w:val="0053144E"/>
    <w:rsid w:val="0053477C"/>
    <w:rsid w:val="00534EDD"/>
    <w:rsid w:val="00535CD8"/>
    <w:rsid w:val="005534E6"/>
    <w:rsid w:val="00554407"/>
    <w:rsid w:val="00556B9F"/>
    <w:rsid w:val="005570CD"/>
    <w:rsid w:val="0056297D"/>
    <w:rsid w:val="0056380B"/>
    <w:rsid w:val="00563F37"/>
    <w:rsid w:val="00565313"/>
    <w:rsid w:val="00567A02"/>
    <w:rsid w:val="00567C83"/>
    <w:rsid w:val="00570A1B"/>
    <w:rsid w:val="005803D7"/>
    <w:rsid w:val="005818F0"/>
    <w:rsid w:val="0058358E"/>
    <w:rsid w:val="00583951"/>
    <w:rsid w:val="0058556A"/>
    <w:rsid w:val="0058713E"/>
    <w:rsid w:val="00587F8C"/>
    <w:rsid w:val="00595388"/>
    <w:rsid w:val="005A1321"/>
    <w:rsid w:val="005A656F"/>
    <w:rsid w:val="005A6785"/>
    <w:rsid w:val="005A72D0"/>
    <w:rsid w:val="005B2008"/>
    <w:rsid w:val="005B27A7"/>
    <w:rsid w:val="005B57F7"/>
    <w:rsid w:val="005C0A2B"/>
    <w:rsid w:val="005C0F02"/>
    <w:rsid w:val="005C2DDA"/>
    <w:rsid w:val="005C31E6"/>
    <w:rsid w:val="005C3472"/>
    <w:rsid w:val="005C5664"/>
    <w:rsid w:val="005D11CA"/>
    <w:rsid w:val="005D1770"/>
    <w:rsid w:val="005D37F7"/>
    <w:rsid w:val="005D42BB"/>
    <w:rsid w:val="005D6574"/>
    <w:rsid w:val="005D7AB2"/>
    <w:rsid w:val="005E06F0"/>
    <w:rsid w:val="005F02B3"/>
    <w:rsid w:val="005F184E"/>
    <w:rsid w:val="005F3832"/>
    <w:rsid w:val="005F5C6F"/>
    <w:rsid w:val="00601992"/>
    <w:rsid w:val="00602B42"/>
    <w:rsid w:val="00606DBF"/>
    <w:rsid w:val="0061096C"/>
    <w:rsid w:val="006145A2"/>
    <w:rsid w:val="006157CC"/>
    <w:rsid w:val="00615ABC"/>
    <w:rsid w:val="00615B5D"/>
    <w:rsid w:val="006160A2"/>
    <w:rsid w:val="006212E5"/>
    <w:rsid w:val="00624E2D"/>
    <w:rsid w:val="00625E1F"/>
    <w:rsid w:val="006332A9"/>
    <w:rsid w:val="00634121"/>
    <w:rsid w:val="0063523C"/>
    <w:rsid w:val="00637412"/>
    <w:rsid w:val="006375DD"/>
    <w:rsid w:val="006417BB"/>
    <w:rsid w:val="006455EB"/>
    <w:rsid w:val="00645690"/>
    <w:rsid w:val="00646255"/>
    <w:rsid w:val="00651053"/>
    <w:rsid w:val="00651AFD"/>
    <w:rsid w:val="0065690A"/>
    <w:rsid w:val="006664D1"/>
    <w:rsid w:val="00670051"/>
    <w:rsid w:val="006724F2"/>
    <w:rsid w:val="00672AD0"/>
    <w:rsid w:val="0067707E"/>
    <w:rsid w:val="00680DC3"/>
    <w:rsid w:val="00681D78"/>
    <w:rsid w:val="00684BD7"/>
    <w:rsid w:val="006870FE"/>
    <w:rsid w:val="00687861"/>
    <w:rsid w:val="00687C40"/>
    <w:rsid w:val="00687E2D"/>
    <w:rsid w:val="006A3539"/>
    <w:rsid w:val="006A4495"/>
    <w:rsid w:val="006A4770"/>
    <w:rsid w:val="006A5508"/>
    <w:rsid w:val="006A58DF"/>
    <w:rsid w:val="006A6EA5"/>
    <w:rsid w:val="006A79EB"/>
    <w:rsid w:val="006B1253"/>
    <w:rsid w:val="006B559E"/>
    <w:rsid w:val="006B66CA"/>
    <w:rsid w:val="006B7380"/>
    <w:rsid w:val="006C12EB"/>
    <w:rsid w:val="006C1B17"/>
    <w:rsid w:val="006C79F9"/>
    <w:rsid w:val="006D006A"/>
    <w:rsid w:val="006D05CD"/>
    <w:rsid w:val="006D536D"/>
    <w:rsid w:val="006D7C35"/>
    <w:rsid w:val="006E01BB"/>
    <w:rsid w:val="006E09AC"/>
    <w:rsid w:val="006E411A"/>
    <w:rsid w:val="006E58CC"/>
    <w:rsid w:val="006E5B80"/>
    <w:rsid w:val="006E5D13"/>
    <w:rsid w:val="006F01B9"/>
    <w:rsid w:val="006F6649"/>
    <w:rsid w:val="0071311F"/>
    <w:rsid w:val="007152E0"/>
    <w:rsid w:val="00717A11"/>
    <w:rsid w:val="0072051B"/>
    <w:rsid w:val="007222A3"/>
    <w:rsid w:val="0072276F"/>
    <w:rsid w:val="00722EC8"/>
    <w:rsid w:val="00723077"/>
    <w:rsid w:val="00730D7A"/>
    <w:rsid w:val="00736EF2"/>
    <w:rsid w:val="00737616"/>
    <w:rsid w:val="0074150B"/>
    <w:rsid w:val="00741EAA"/>
    <w:rsid w:val="00745ACF"/>
    <w:rsid w:val="0074618F"/>
    <w:rsid w:val="00752C3E"/>
    <w:rsid w:val="00753073"/>
    <w:rsid w:val="00755884"/>
    <w:rsid w:val="00760A8F"/>
    <w:rsid w:val="007612C4"/>
    <w:rsid w:val="00761C9C"/>
    <w:rsid w:val="00762FBC"/>
    <w:rsid w:val="0076425A"/>
    <w:rsid w:val="0076512A"/>
    <w:rsid w:val="00767832"/>
    <w:rsid w:val="0077028A"/>
    <w:rsid w:val="00776172"/>
    <w:rsid w:val="00784788"/>
    <w:rsid w:val="00785273"/>
    <w:rsid w:val="007874E7"/>
    <w:rsid w:val="007922B5"/>
    <w:rsid w:val="00794D71"/>
    <w:rsid w:val="00797672"/>
    <w:rsid w:val="00797A9C"/>
    <w:rsid w:val="007A0662"/>
    <w:rsid w:val="007A1E71"/>
    <w:rsid w:val="007A1ECC"/>
    <w:rsid w:val="007A3D8D"/>
    <w:rsid w:val="007A4E04"/>
    <w:rsid w:val="007A58E1"/>
    <w:rsid w:val="007A660F"/>
    <w:rsid w:val="007B0C82"/>
    <w:rsid w:val="007B0D30"/>
    <w:rsid w:val="007B45C1"/>
    <w:rsid w:val="007D1390"/>
    <w:rsid w:val="007D1557"/>
    <w:rsid w:val="007D1B33"/>
    <w:rsid w:val="007D296C"/>
    <w:rsid w:val="007D5A94"/>
    <w:rsid w:val="007E0D07"/>
    <w:rsid w:val="007E1578"/>
    <w:rsid w:val="007E6545"/>
    <w:rsid w:val="007E73B2"/>
    <w:rsid w:val="007F54F1"/>
    <w:rsid w:val="007F6074"/>
    <w:rsid w:val="00800181"/>
    <w:rsid w:val="008033A7"/>
    <w:rsid w:val="008033D7"/>
    <w:rsid w:val="0080398E"/>
    <w:rsid w:val="0080427F"/>
    <w:rsid w:val="008062EB"/>
    <w:rsid w:val="00811145"/>
    <w:rsid w:val="00813FD9"/>
    <w:rsid w:val="008145CA"/>
    <w:rsid w:val="008200D8"/>
    <w:rsid w:val="0082013B"/>
    <w:rsid w:val="0082052E"/>
    <w:rsid w:val="00825513"/>
    <w:rsid w:val="00826139"/>
    <w:rsid w:val="00826BBD"/>
    <w:rsid w:val="008320D8"/>
    <w:rsid w:val="00832EAB"/>
    <w:rsid w:val="00833496"/>
    <w:rsid w:val="00834901"/>
    <w:rsid w:val="00835BF0"/>
    <w:rsid w:val="00837387"/>
    <w:rsid w:val="008405D6"/>
    <w:rsid w:val="00841190"/>
    <w:rsid w:val="00845BD6"/>
    <w:rsid w:val="00846F7A"/>
    <w:rsid w:val="00847DAD"/>
    <w:rsid w:val="008502E3"/>
    <w:rsid w:val="008510CD"/>
    <w:rsid w:val="00851C17"/>
    <w:rsid w:val="00860B15"/>
    <w:rsid w:val="00860B9C"/>
    <w:rsid w:val="00861142"/>
    <w:rsid w:val="00862B0E"/>
    <w:rsid w:val="008638CF"/>
    <w:rsid w:val="0086751D"/>
    <w:rsid w:val="0087105F"/>
    <w:rsid w:val="00874ACA"/>
    <w:rsid w:val="008801CB"/>
    <w:rsid w:val="00880BDD"/>
    <w:rsid w:val="00881088"/>
    <w:rsid w:val="00882083"/>
    <w:rsid w:val="00885B8D"/>
    <w:rsid w:val="008901C2"/>
    <w:rsid w:val="00891BA6"/>
    <w:rsid w:val="008944CE"/>
    <w:rsid w:val="00895222"/>
    <w:rsid w:val="008A1349"/>
    <w:rsid w:val="008A3EED"/>
    <w:rsid w:val="008A50E9"/>
    <w:rsid w:val="008A6131"/>
    <w:rsid w:val="008B0057"/>
    <w:rsid w:val="008B0B01"/>
    <w:rsid w:val="008B554F"/>
    <w:rsid w:val="008C0354"/>
    <w:rsid w:val="008C13F7"/>
    <w:rsid w:val="008C24C5"/>
    <w:rsid w:val="008C3D2B"/>
    <w:rsid w:val="008C44CE"/>
    <w:rsid w:val="008D511E"/>
    <w:rsid w:val="008E2A14"/>
    <w:rsid w:val="008E3582"/>
    <w:rsid w:val="008E4CFF"/>
    <w:rsid w:val="008E6824"/>
    <w:rsid w:val="008F0CBB"/>
    <w:rsid w:val="008F14B0"/>
    <w:rsid w:val="008F26D1"/>
    <w:rsid w:val="008F3D58"/>
    <w:rsid w:val="008F3F17"/>
    <w:rsid w:val="00903BEB"/>
    <w:rsid w:val="009041E0"/>
    <w:rsid w:val="009042FE"/>
    <w:rsid w:val="0090535E"/>
    <w:rsid w:val="009065FB"/>
    <w:rsid w:val="00906C68"/>
    <w:rsid w:val="00913C9B"/>
    <w:rsid w:val="00915F97"/>
    <w:rsid w:val="00922604"/>
    <w:rsid w:val="009236AD"/>
    <w:rsid w:val="0092495B"/>
    <w:rsid w:val="009261FA"/>
    <w:rsid w:val="009267F0"/>
    <w:rsid w:val="00926FD9"/>
    <w:rsid w:val="009279CA"/>
    <w:rsid w:val="00932237"/>
    <w:rsid w:val="009376E6"/>
    <w:rsid w:val="00941EAD"/>
    <w:rsid w:val="009447AD"/>
    <w:rsid w:val="009529DE"/>
    <w:rsid w:val="009552D5"/>
    <w:rsid w:val="009623C6"/>
    <w:rsid w:val="0097184B"/>
    <w:rsid w:val="00974CD7"/>
    <w:rsid w:val="00980BD1"/>
    <w:rsid w:val="00982C56"/>
    <w:rsid w:val="0098626C"/>
    <w:rsid w:val="00986464"/>
    <w:rsid w:val="00987ADB"/>
    <w:rsid w:val="009904F7"/>
    <w:rsid w:val="00992A96"/>
    <w:rsid w:val="009937D9"/>
    <w:rsid w:val="00994563"/>
    <w:rsid w:val="009976A2"/>
    <w:rsid w:val="009A0325"/>
    <w:rsid w:val="009A27FA"/>
    <w:rsid w:val="009A2C29"/>
    <w:rsid w:val="009A2EE5"/>
    <w:rsid w:val="009A3059"/>
    <w:rsid w:val="009A3A6B"/>
    <w:rsid w:val="009A4E69"/>
    <w:rsid w:val="009A68D4"/>
    <w:rsid w:val="009A6BF3"/>
    <w:rsid w:val="009A6FB4"/>
    <w:rsid w:val="009A7790"/>
    <w:rsid w:val="009B1C21"/>
    <w:rsid w:val="009B2F06"/>
    <w:rsid w:val="009B3133"/>
    <w:rsid w:val="009B3FA8"/>
    <w:rsid w:val="009B40A1"/>
    <w:rsid w:val="009B43D6"/>
    <w:rsid w:val="009B67B3"/>
    <w:rsid w:val="009C0342"/>
    <w:rsid w:val="009C38D8"/>
    <w:rsid w:val="009C4E62"/>
    <w:rsid w:val="009D5E63"/>
    <w:rsid w:val="009D75E8"/>
    <w:rsid w:val="009E1385"/>
    <w:rsid w:val="009E2E3A"/>
    <w:rsid w:val="009E33A4"/>
    <w:rsid w:val="009F0921"/>
    <w:rsid w:val="009F2EF2"/>
    <w:rsid w:val="009F5377"/>
    <w:rsid w:val="00A00F70"/>
    <w:rsid w:val="00A123A4"/>
    <w:rsid w:val="00A127D3"/>
    <w:rsid w:val="00A15772"/>
    <w:rsid w:val="00A21461"/>
    <w:rsid w:val="00A26A72"/>
    <w:rsid w:val="00A26CE5"/>
    <w:rsid w:val="00A30D69"/>
    <w:rsid w:val="00A32333"/>
    <w:rsid w:val="00A351A5"/>
    <w:rsid w:val="00A37CB4"/>
    <w:rsid w:val="00A45312"/>
    <w:rsid w:val="00A50652"/>
    <w:rsid w:val="00A51C12"/>
    <w:rsid w:val="00A55668"/>
    <w:rsid w:val="00A5778C"/>
    <w:rsid w:val="00A64035"/>
    <w:rsid w:val="00A65093"/>
    <w:rsid w:val="00A65D7B"/>
    <w:rsid w:val="00A70D6E"/>
    <w:rsid w:val="00A7536C"/>
    <w:rsid w:val="00A810AE"/>
    <w:rsid w:val="00A82111"/>
    <w:rsid w:val="00A835A4"/>
    <w:rsid w:val="00A856FA"/>
    <w:rsid w:val="00A91130"/>
    <w:rsid w:val="00A92F2C"/>
    <w:rsid w:val="00A93F7A"/>
    <w:rsid w:val="00A94186"/>
    <w:rsid w:val="00A95AF9"/>
    <w:rsid w:val="00AA1D7D"/>
    <w:rsid w:val="00AA3B03"/>
    <w:rsid w:val="00AA7036"/>
    <w:rsid w:val="00AB24F6"/>
    <w:rsid w:val="00AB3752"/>
    <w:rsid w:val="00AB3EBF"/>
    <w:rsid w:val="00AC1F73"/>
    <w:rsid w:val="00AC36AA"/>
    <w:rsid w:val="00AC497F"/>
    <w:rsid w:val="00AD3548"/>
    <w:rsid w:val="00AD3C8A"/>
    <w:rsid w:val="00AD40BB"/>
    <w:rsid w:val="00AD54B8"/>
    <w:rsid w:val="00AE18CE"/>
    <w:rsid w:val="00AE1EC8"/>
    <w:rsid w:val="00AE2534"/>
    <w:rsid w:val="00AF2D9D"/>
    <w:rsid w:val="00AF3BB0"/>
    <w:rsid w:val="00AF5B18"/>
    <w:rsid w:val="00AF707B"/>
    <w:rsid w:val="00AF739D"/>
    <w:rsid w:val="00AF7857"/>
    <w:rsid w:val="00B022F3"/>
    <w:rsid w:val="00B13E7C"/>
    <w:rsid w:val="00B17D29"/>
    <w:rsid w:val="00B17EFD"/>
    <w:rsid w:val="00B21348"/>
    <w:rsid w:val="00B21BD2"/>
    <w:rsid w:val="00B314C2"/>
    <w:rsid w:val="00B32DA0"/>
    <w:rsid w:val="00B35ABD"/>
    <w:rsid w:val="00B43217"/>
    <w:rsid w:val="00B441AE"/>
    <w:rsid w:val="00B518E5"/>
    <w:rsid w:val="00B54264"/>
    <w:rsid w:val="00B54CFE"/>
    <w:rsid w:val="00B5652D"/>
    <w:rsid w:val="00B57395"/>
    <w:rsid w:val="00B62563"/>
    <w:rsid w:val="00B62B5A"/>
    <w:rsid w:val="00B63CCD"/>
    <w:rsid w:val="00B73B9D"/>
    <w:rsid w:val="00B746C3"/>
    <w:rsid w:val="00B74FC1"/>
    <w:rsid w:val="00B76D86"/>
    <w:rsid w:val="00B76D9F"/>
    <w:rsid w:val="00B76F91"/>
    <w:rsid w:val="00B770AF"/>
    <w:rsid w:val="00B77CB7"/>
    <w:rsid w:val="00B80C31"/>
    <w:rsid w:val="00B8495C"/>
    <w:rsid w:val="00B85D87"/>
    <w:rsid w:val="00B86292"/>
    <w:rsid w:val="00BA021F"/>
    <w:rsid w:val="00BA4EE3"/>
    <w:rsid w:val="00BA58C5"/>
    <w:rsid w:val="00BA58E0"/>
    <w:rsid w:val="00BA7A27"/>
    <w:rsid w:val="00BB0E05"/>
    <w:rsid w:val="00BB12A8"/>
    <w:rsid w:val="00BB3D22"/>
    <w:rsid w:val="00BB3E3D"/>
    <w:rsid w:val="00BB41BB"/>
    <w:rsid w:val="00BB5D9E"/>
    <w:rsid w:val="00BB5E02"/>
    <w:rsid w:val="00BC2E3A"/>
    <w:rsid w:val="00BC3B72"/>
    <w:rsid w:val="00BC6651"/>
    <w:rsid w:val="00BC6B3A"/>
    <w:rsid w:val="00BD04EE"/>
    <w:rsid w:val="00BD0FD6"/>
    <w:rsid w:val="00BD2438"/>
    <w:rsid w:val="00BD4231"/>
    <w:rsid w:val="00BD4A07"/>
    <w:rsid w:val="00BD6460"/>
    <w:rsid w:val="00BD71C1"/>
    <w:rsid w:val="00BE24D5"/>
    <w:rsid w:val="00BE3199"/>
    <w:rsid w:val="00BE45E5"/>
    <w:rsid w:val="00BE578F"/>
    <w:rsid w:val="00BE7590"/>
    <w:rsid w:val="00BF1998"/>
    <w:rsid w:val="00BF4CE5"/>
    <w:rsid w:val="00BF708A"/>
    <w:rsid w:val="00BF7C58"/>
    <w:rsid w:val="00C02A50"/>
    <w:rsid w:val="00C02DEB"/>
    <w:rsid w:val="00C038E4"/>
    <w:rsid w:val="00C07469"/>
    <w:rsid w:val="00C07933"/>
    <w:rsid w:val="00C1113F"/>
    <w:rsid w:val="00C1496B"/>
    <w:rsid w:val="00C1497D"/>
    <w:rsid w:val="00C14EEB"/>
    <w:rsid w:val="00C16597"/>
    <w:rsid w:val="00C16645"/>
    <w:rsid w:val="00C25501"/>
    <w:rsid w:val="00C31C28"/>
    <w:rsid w:val="00C364BB"/>
    <w:rsid w:val="00C45AB5"/>
    <w:rsid w:val="00C45F2F"/>
    <w:rsid w:val="00C46092"/>
    <w:rsid w:val="00C47487"/>
    <w:rsid w:val="00C519A1"/>
    <w:rsid w:val="00C60F9C"/>
    <w:rsid w:val="00C6317D"/>
    <w:rsid w:val="00C6329F"/>
    <w:rsid w:val="00C6498B"/>
    <w:rsid w:val="00C64E10"/>
    <w:rsid w:val="00C65462"/>
    <w:rsid w:val="00C65C37"/>
    <w:rsid w:val="00C702A6"/>
    <w:rsid w:val="00C70FA8"/>
    <w:rsid w:val="00C7447A"/>
    <w:rsid w:val="00C74E59"/>
    <w:rsid w:val="00C76D05"/>
    <w:rsid w:val="00C777E9"/>
    <w:rsid w:val="00C82D54"/>
    <w:rsid w:val="00C864DF"/>
    <w:rsid w:val="00C8680B"/>
    <w:rsid w:val="00C86BCF"/>
    <w:rsid w:val="00C87A77"/>
    <w:rsid w:val="00C90622"/>
    <w:rsid w:val="00C927F1"/>
    <w:rsid w:val="00C93506"/>
    <w:rsid w:val="00C94C18"/>
    <w:rsid w:val="00C951C7"/>
    <w:rsid w:val="00C95E66"/>
    <w:rsid w:val="00C96562"/>
    <w:rsid w:val="00C97AF5"/>
    <w:rsid w:val="00CA1AB7"/>
    <w:rsid w:val="00CA4C19"/>
    <w:rsid w:val="00CA6215"/>
    <w:rsid w:val="00CA6988"/>
    <w:rsid w:val="00CA7CA1"/>
    <w:rsid w:val="00CB0531"/>
    <w:rsid w:val="00CB0973"/>
    <w:rsid w:val="00CB1D42"/>
    <w:rsid w:val="00CB5D36"/>
    <w:rsid w:val="00CC01CA"/>
    <w:rsid w:val="00CC0FF2"/>
    <w:rsid w:val="00CC372C"/>
    <w:rsid w:val="00CC6C3A"/>
    <w:rsid w:val="00CD2468"/>
    <w:rsid w:val="00CE235E"/>
    <w:rsid w:val="00CE4352"/>
    <w:rsid w:val="00CE4EC8"/>
    <w:rsid w:val="00CE67C4"/>
    <w:rsid w:val="00CF0FBB"/>
    <w:rsid w:val="00CF1945"/>
    <w:rsid w:val="00CF29F5"/>
    <w:rsid w:val="00CF62B0"/>
    <w:rsid w:val="00D01EC0"/>
    <w:rsid w:val="00D024B7"/>
    <w:rsid w:val="00D05B20"/>
    <w:rsid w:val="00D05FCF"/>
    <w:rsid w:val="00D0715F"/>
    <w:rsid w:val="00D073DC"/>
    <w:rsid w:val="00D1039E"/>
    <w:rsid w:val="00D10D0E"/>
    <w:rsid w:val="00D11935"/>
    <w:rsid w:val="00D11AB6"/>
    <w:rsid w:val="00D12464"/>
    <w:rsid w:val="00D1592B"/>
    <w:rsid w:val="00D1704B"/>
    <w:rsid w:val="00D171F5"/>
    <w:rsid w:val="00D2144C"/>
    <w:rsid w:val="00D2437B"/>
    <w:rsid w:val="00D3671D"/>
    <w:rsid w:val="00D43136"/>
    <w:rsid w:val="00D43250"/>
    <w:rsid w:val="00D450EC"/>
    <w:rsid w:val="00D5643C"/>
    <w:rsid w:val="00D5680F"/>
    <w:rsid w:val="00D600BD"/>
    <w:rsid w:val="00D639BA"/>
    <w:rsid w:val="00D7267A"/>
    <w:rsid w:val="00D72EBC"/>
    <w:rsid w:val="00D746B4"/>
    <w:rsid w:val="00D773D5"/>
    <w:rsid w:val="00D93553"/>
    <w:rsid w:val="00D9517E"/>
    <w:rsid w:val="00DA3905"/>
    <w:rsid w:val="00DB0670"/>
    <w:rsid w:val="00DB7FA8"/>
    <w:rsid w:val="00DC0100"/>
    <w:rsid w:val="00DC24EA"/>
    <w:rsid w:val="00DC2734"/>
    <w:rsid w:val="00DC3D9B"/>
    <w:rsid w:val="00DC3F7C"/>
    <w:rsid w:val="00DD0C22"/>
    <w:rsid w:val="00DD1854"/>
    <w:rsid w:val="00DD1E64"/>
    <w:rsid w:val="00DE17C8"/>
    <w:rsid w:val="00DE4904"/>
    <w:rsid w:val="00DE60A4"/>
    <w:rsid w:val="00DF0F05"/>
    <w:rsid w:val="00DF479E"/>
    <w:rsid w:val="00DF78E8"/>
    <w:rsid w:val="00E017B5"/>
    <w:rsid w:val="00E01BFA"/>
    <w:rsid w:val="00E02876"/>
    <w:rsid w:val="00E02F4F"/>
    <w:rsid w:val="00E05AF7"/>
    <w:rsid w:val="00E06256"/>
    <w:rsid w:val="00E10395"/>
    <w:rsid w:val="00E104B4"/>
    <w:rsid w:val="00E11E8C"/>
    <w:rsid w:val="00E1551B"/>
    <w:rsid w:val="00E15806"/>
    <w:rsid w:val="00E204F5"/>
    <w:rsid w:val="00E20768"/>
    <w:rsid w:val="00E2249B"/>
    <w:rsid w:val="00E2688E"/>
    <w:rsid w:val="00E26F71"/>
    <w:rsid w:val="00E35491"/>
    <w:rsid w:val="00E35755"/>
    <w:rsid w:val="00E35884"/>
    <w:rsid w:val="00E40AEB"/>
    <w:rsid w:val="00E422D1"/>
    <w:rsid w:val="00E5717B"/>
    <w:rsid w:val="00E608E1"/>
    <w:rsid w:val="00E60C52"/>
    <w:rsid w:val="00E65465"/>
    <w:rsid w:val="00E664F2"/>
    <w:rsid w:val="00E66B7C"/>
    <w:rsid w:val="00E67811"/>
    <w:rsid w:val="00E7133B"/>
    <w:rsid w:val="00E72B47"/>
    <w:rsid w:val="00E758CF"/>
    <w:rsid w:val="00E75C54"/>
    <w:rsid w:val="00E77216"/>
    <w:rsid w:val="00E80717"/>
    <w:rsid w:val="00E81AA1"/>
    <w:rsid w:val="00E82301"/>
    <w:rsid w:val="00E8690E"/>
    <w:rsid w:val="00EA0A1D"/>
    <w:rsid w:val="00EA48C4"/>
    <w:rsid w:val="00EA5093"/>
    <w:rsid w:val="00EA5768"/>
    <w:rsid w:val="00EB1F8A"/>
    <w:rsid w:val="00EB2132"/>
    <w:rsid w:val="00EB307B"/>
    <w:rsid w:val="00EB4363"/>
    <w:rsid w:val="00EB67E3"/>
    <w:rsid w:val="00EB7942"/>
    <w:rsid w:val="00EC1411"/>
    <w:rsid w:val="00EC5379"/>
    <w:rsid w:val="00EC5D5F"/>
    <w:rsid w:val="00EC7D17"/>
    <w:rsid w:val="00ED17C3"/>
    <w:rsid w:val="00ED26F5"/>
    <w:rsid w:val="00ED273D"/>
    <w:rsid w:val="00ED275B"/>
    <w:rsid w:val="00ED36BD"/>
    <w:rsid w:val="00ED4C07"/>
    <w:rsid w:val="00ED64D1"/>
    <w:rsid w:val="00EE00A9"/>
    <w:rsid w:val="00EE0D4D"/>
    <w:rsid w:val="00EE3DE5"/>
    <w:rsid w:val="00EE4B90"/>
    <w:rsid w:val="00F04E38"/>
    <w:rsid w:val="00F05B94"/>
    <w:rsid w:val="00F07CCA"/>
    <w:rsid w:val="00F12B98"/>
    <w:rsid w:val="00F13DCA"/>
    <w:rsid w:val="00F14894"/>
    <w:rsid w:val="00F17B00"/>
    <w:rsid w:val="00F22203"/>
    <w:rsid w:val="00F24591"/>
    <w:rsid w:val="00F267D0"/>
    <w:rsid w:val="00F3221B"/>
    <w:rsid w:val="00F3367F"/>
    <w:rsid w:val="00F34840"/>
    <w:rsid w:val="00F36811"/>
    <w:rsid w:val="00F403BF"/>
    <w:rsid w:val="00F40BBC"/>
    <w:rsid w:val="00F44000"/>
    <w:rsid w:val="00F45897"/>
    <w:rsid w:val="00F508C1"/>
    <w:rsid w:val="00F52ED5"/>
    <w:rsid w:val="00F53E4A"/>
    <w:rsid w:val="00F57DB5"/>
    <w:rsid w:val="00F62436"/>
    <w:rsid w:val="00F62CED"/>
    <w:rsid w:val="00F62F06"/>
    <w:rsid w:val="00F63B58"/>
    <w:rsid w:val="00F647E3"/>
    <w:rsid w:val="00F71E0E"/>
    <w:rsid w:val="00F7206D"/>
    <w:rsid w:val="00F739EA"/>
    <w:rsid w:val="00F73AFF"/>
    <w:rsid w:val="00F74218"/>
    <w:rsid w:val="00F747ED"/>
    <w:rsid w:val="00F7567C"/>
    <w:rsid w:val="00F82019"/>
    <w:rsid w:val="00F851A5"/>
    <w:rsid w:val="00F8567D"/>
    <w:rsid w:val="00F87A26"/>
    <w:rsid w:val="00F9301A"/>
    <w:rsid w:val="00F964EC"/>
    <w:rsid w:val="00FA1395"/>
    <w:rsid w:val="00FA3C9C"/>
    <w:rsid w:val="00FA4C85"/>
    <w:rsid w:val="00FA5401"/>
    <w:rsid w:val="00FA5D1D"/>
    <w:rsid w:val="00FA6646"/>
    <w:rsid w:val="00FA6E32"/>
    <w:rsid w:val="00FB0F90"/>
    <w:rsid w:val="00FB4E35"/>
    <w:rsid w:val="00FB5B68"/>
    <w:rsid w:val="00FC12A3"/>
    <w:rsid w:val="00FC3ED7"/>
    <w:rsid w:val="00FC4E74"/>
    <w:rsid w:val="00FD002A"/>
    <w:rsid w:val="00FD1663"/>
    <w:rsid w:val="00FD4685"/>
    <w:rsid w:val="00FD4D1A"/>
    <w:rsid w:val="00FD7FFC"/>
    <w:rsid w:val="00FE38BA"/>
    <w:rsid w:val="00FE5180"/>
    <w:rsid w:val="00FF20CF"/>
    <w:rsid w:val="00FF2958"/>
    <w:rsid w:val="00FF7084"/>
    <w:rsid w:val="01115B19"/>
    <w:rsid w:val="02821C14"/>
    <w:rsid w:val="02F94AB6"/>
    <w:rsid w:val="031E276F"/>
    <w:rsid w:val="03280EF8"/>
    <w:rsid w:val="03411FB9"/>
    <w:rsid w:val="03E77005"/>
    <w:rsid w:val="0475016D"/>
    <w:rsid w:val="048D17D5"/>
    <w:rsid w:val="05816FE5"/>
    <w:rsid w:val="05B2719F"/>
    <w:rsid w:val="05EA06E6"/>
    <w:rsid w:val="0645682E"/>
    <w:rsid w:val="06B869C0"/>
    <w:rsid w:val="06F7755F"/>
    <w:rsid w:val="07061550"/>
    <w:rsid w:val="075C73F4"/>
    <w:rsid w:val="096B5FE2"/>
    <w:rsid w:val="09824EA9"/>
    <w:rsid w:val="09D5345C"/>
    <w:rsid w:val="09DB3168"/>
    <w:rsid w:val="09F61D50"/>
    <w:rsid w:val="0A232419"/>
    <w:rsid w:val="0A851326"/>
    <w:rsid w:val="0A8F3F52"/>
    <w:rsid w:val="0AD906E4"/>
    <w:rsid w:val="0B2E72C7"/>
    <w:rsid w:val="0B41349E"/>
    <w:rsid w:val="0B5F1B77"/>
    <w:rsid w:val="0BC8771C"/>
    <w:rsid w:val="0BD953F2"/>
    <w:rsid w:val="0CD45C4C"/>
    <w:rsid w:val="0DA11FD2"/>
    <w:rsid w:val="0DC7755F"/>
    <w:rsid w:val="0E286250"/>
    <w:rsid w:val="0E2C024F"/>
    <w:rsid w:val="0E43308A"/>
    <w:rsid w:val="0EFF05C2"/>
    <w:rsid w:val="0F264E85"/>
    <w:rsid w:val="0F28260F"/>
    <w:rsid w:val="0FDA5C70"/>
    <w:rsid w:val="10533984"/>
    <w:rsid w:val="105C6DE2"/>
    <w:rsid w:val="107240FA"/>
    <w:rsid w:val="110C12EC"/>
    <w:rsid w:val="110F1949"/>
    <w:rsid w:val="1110719B"/>
    <w:rsid w:val="114809B7"/>
    <w:rsid w:val="121E62E8"/>
    <w:rsid w:val="123A74FE"/>
    <w:rsid w:val="125F72C4"/>
    <w:rsid w:val="126F08F1"/>
    <w:rsid w:val="1299596E"/>
    <w:rsid w:val="12C34799"/>
    <w:rsid w:val="13001EFC"/>
    <w:rsid w:val="13511DA5"/>
    <w:rsid w:val="13912AE9"/>
    <w:rsid w:val="139A7B4F"/>
    <w:rsid w:val="141F00F5"/>
    <w:rsid w:val="143A62A9"/>
    <w:rsid w:val="145002AE"/>
    <w:rsid w:val="145204CA"/>
    <w:rsid w:val="14587163"/>
    <w:rsid w:val="14B9671C"/>
    <w:rsid w:val="14F055ED"/>
    <w:rsid w:val="1585667E"/>
    <w:rsid w:val="15B17473"/>
    <w:rsid w:val="15E74C42"/>
    <w:rsid w:val="16641840"/>
    <w:rsid w:val="16930926"/>
    <w:rsid w:val="16E8757C"/>
    <w:rsid w:val="1723614E"/>
    <w:rsid w:val="17344377"/>
    <w:rsid w:val="174A7237"/>
    <w:rsid w:val="17A76437"/>
    <w:rsid w:val="17B9616B"/>
    <w:rsid w:val="181E2472"/>
    <w:rsid w:val="1844012A"/>
    <w:rsid w:val="19874772"/>
    <w:rsid w:val="19E619EB"/>
    <w:rsid w:val="1A16534C"/>
    <w:rsid w:val="1A2E2E40"/>
    <w:rsid w:val="1B373F76"/>
    <w:rsid w:val="1B3E70B3"/>
    <w:rsid w:val="1B4D19EC"/>
    <w:rsid w:val="1B8F3DB2"/>
    <w:rsid w:val="1BB83309"/>
    <w:rsid w:val="1BFC2ACA"/>
    <w:rsid w:val="1CDA72AF"/>
    <w:rsid w:val="1CFC11B5"/>
    <w:rsid w:val="1D01483C"/>
    <w:rsid w:val="1D0600A4"/>
    <w:rsid w:val="1D8A24F5"/>
    <w:rsid w:val="1E65178A"/>
    <w:rsid w:val="1EA47B74"/>
    <w:rsid w:val="1F51312D"/>
    <w:rsid w:val="1FEA5A5B"/>
    <w:rsid w:val="20CE712B"/>
    <w:rsid w:val="20E451DD"/>
    <w:rsid w:val="211B195F"/>
    <w:rsid w:val="21611D4D"/>
    <w:rsid w:val="21780E44"/>
    <w:rsid w:val="222C2779"/>
    <w:rsid w:val="2237485C"/>
    <w:rsid w:val="22596EC8"/>
    <w:rsid w:val="231C1E3F"/>
    <w:rsid w:val="23502079"/>
    <w:rsid w:val="25424A0C"/>
    <w:rsid w:val="257D2ECD"/>
    <w:rsid w:val="26013AFE"/>
    <w:rsid w:val="260E7FC9"/>
    <w:rsid w:val="26795443"/>
    <w:rsid w:val="26BE72FA"/>
    <w:rsid w:val="26F86CAF"/>
    <w:rsid w:val="26FB22FC"/>
    <w:rsid w:val="27196C26"/>
    <w:rsid w:val="271E423C"/>
    <w:rsid w:val="27B34984"/>
    <w:rsid w:val="27C923FA"/>
    <w:rsid w:val="27EE3C0E"/>
    <w:rsid w:val="28335AC5"/>
    <w:rsid w:val="283C0E1E"/>
    <w:rsid w:val="28706D19"/>
    <w:rsid w:val="28824360"/>
    <w:rsid w:val="29C22AD9"/>
    <w:rsid w:val="29E76BEA"/>
    <w:rsid w:val="2A905451"/>
    <w:rsid w:val="2B5841C1"/>
    <w:rsid w:val="2B9D6077"/>
    <w:rsid w:val="2CFF241A"/>
    <w:rsid w:val="2D872B3B"/>
    <w:rsid w:val="2D9139BA"/>
    <w:rsid w:val="2D945258"/>
    <w:rsid w:val="2D9708A4"/>
    <w:rsid w:val="2DAA682A"/>
    <w:rsid w:val="2DAF5BEE"/>
    <w:rsid w:val="2DFA155F"/>
    <w:rsid w:val="2E255EB0"/>
    <w:rsid w:val="2E415E86"/>
    <w:rsid w:val="2E556795"/>
    <w:rsid w:val="2EC35DF5"/>
    <w:rsid w:val="2F283EAA"/>
    <w:rsid w:val="2F3E36CD"/>
    <w:rsid w:val="2F4A2072"/>
    <w:rsid w:val="2FEE50F3"/>
    <w:rsid w:val="312C66EB"/>
    <w:rsid w:val="317C5CA4"/>
    <w:rsid w:val="317D549A"/>
    <w:rsid w:val="31C972B1"/>
    <w:rsid w:val="31D9592F"/>
    <w:rsid w:val="3221139E"/>
    <w:rsid w:val="335D7E9A"/>
    <w:rsid w:val="342A10B7"/>
    <w:rsid w:val="351B1DBB"/>
    <w:rsid w:val="352E1AEE"/>
    <w:rsid w:val="36132E0B"/>
    <w:rsid w:val="36592B9B"/>
    <w:rsid w:val="366E2AEA"/>
    <w:rsid w:val="36DF439A"/>
    <w:rsid w:val="379F04B9"/>
    <w:rsid w:val="37AD13F0"/>
    <w:rsid w:val="384F06F9"/>
    <w:rsid w:val="38795776"/>
    <w:rsid w:val="38D26C34"/>
    <w:rsid w:val="3986639D"/>
    <w:rsid w:val="39897C3B"/>
    <w:rsid w:val="398B5761"/>
    <w:rsid w:val="3AFD268F"/>
    <w:rsid w:val="3B0532F1"/>
    <w:rsid w:val="3BCE402B"/>
    <w:rsid w:val="3BD72EE0"/>
    <w:rsid w:val="3BDC6748"/>
    <w:rsid w:val="3BE61494"/>
    <w:rsid w:val="3BFB7A0F"/>
    <w:rsid w:val="3C836E3C"/>
    <w:rsid w:val="3C8D359E"/>
    <w:rsid w:val="3C9C5ED7"/>
    <w:rsid w:val="3CBD0327"/>
    <w:rsid w:val="3CE753A4"/>
    <w:rsid w:val="3CE84C78"/>
    <w:rsid w:val="3DE9514C"/>
    <w:rsid w:val="3DF00289"/>
    <w:rsid w:val="3E15655F"/>
    <w:rsid w:val="3E23240C"/>
    <w:rsid w:val="3E3C1720"/>
    <w:rsid w:val="3E5C76CC"/>
    <w:rsid w:val="3EA370A9"/>
    <w:rsid w:val="3F0A35CC"/>
    <w:rsid w:val="3F7942AE"/>
    <w:rsid w:val="3FAE3F57"/>
    <w:rsid w:val="400F639D"/>
    <w:rsid w:val="40E045E4"/>
    <w:rsid w:val="40E650B7"/>
    <w:rsid w:val="415F12B4"/>
    <w:rsid w:val="41764F49"/>
    <w:rsid w:val="41C90AF4"/>
    <w:rsid w:val="41C95079"/>
    <w:rsid w:val="42097B6B"/>
    <w:rsid w:val="42843695"/>
    <w:rsid w:val="42C65A5C"/>
    <w:rsid w:val="42DF267A"/>
    <w:rsid w:val="43046D21"/>
    <w:rsid w:val="431C567C"/>
    <w:rsid w:val="43FB34E3"/>
    <w:rsid w:val="45154A79"/>
    <w:rsid w:val="451E4115"/>
    <w:rsid w:val="45362927"/>
    <w:rsid w:val="454D3BBD"/>
    <w:rsid w:val="45BA0E4B"/>
    <w:rsid w:val="46E2577B"/>
    <w:rsid w:val="46EE10DD"/>
    <w:rsid w:val="471546C8"/>
    <w:rsid w:val="480D334D"/>
    <w:rsid w:val="483416BA"/>
    <w:rsid w:val="48446ED9"/>
    <w:rsid w:val="48CD09DE"/>
    <w:rsid w:val="49155047"/>
    <w:rsid w:val="492E70BE"/>
    <w:rsid w:val="49E8275C"/>
    <w:rsid w:val="4A0E316A"/>
    <w:rsid w:val="4A963F66"/>
    <w:rsid w:val="4B013AD5"/>
    <w:rsid w:val="4B7E5126"/>
    <w:rsid w:val="4BBC79FC"/>
    <w:rsid w:val="4BCB5E91"/>
    <w:rsid w:val="4C2555A1"/>
    <w:rsid w:val="4CD80866"/>
    <w:rsid w:val="4CD82614"/>
    <w:rsid w:val="4CE52F83"/>
    <w:rsid w:val="4E1251ED"/>
    <w:rsid w:val="4F674123"/>
    <w:rsid w:val="4FD73056"/>
    <w:rsid w:val="50597F0F"/>
    <w:rsid w:val="505C17AE"/>
    <w:rsid w:val="50BB2978"/>
    <w:rsid w:val="50C65473"/>
    <w:rsid w:val="50F27B43"/>
    <w:rsid w:val="5119144D"/>
    <w:rsid w:val="513D338D"/>
    <w:rsid w:val="5147420C"/>
    <w:rsid w:val="517A638F"/>
    <w:rsid w:val="51B55E81"/>
    <w:rsid w:val="51C94C21"/>
    <w:rsid w:val="51DD691E"/>
    <w:rsid w:val="523C53F3"/>
    <w:rsid w:val="525E7A5F"/>
    <w:rsid w:val="526861E8"/>
    <w:rsid w:val="52FD1026"/>
    <w:rsid w:val="530F40D3"/>
    <w:rsid w:val="53332C9A"/>
    <w:rsid w:val="535D1AC5"/>
    <w:rsid w:val="539A0F3A"/>
    <w:rsid w:val="541859EC"/>
    <w:rsid w:val="5422686A"/>
    <w:rsid w:val="542919A7"/>
    <w:rsid w:val="545033D7"/>
    <w:rsid w:val="546926EB"/>
    <w:rsid w:val="547C241E"/>
    <w:rsid w:val="5528557E"/>
    <w:rsid w:val="55306D65"/>
    <w:rsid w:val="55676C2B"/>
    <w:rsid w:val="55F34962"/>
    <w:rsid w:val="56220510"/>
    <w:rsid w:val="562E599A"/>
    <w:rsid w:val="567C6706"/>
    <w:rsid w:val="57BD0D84"/>
    <w:rsid w:val="57D506EF"/>
    <w:rsid w:val="582E57DE"/>
    <w:rsid w:val="58D2260D"/>
    <w:rsid w:val="58D8399B"/>
    <w:rsid w:val="58ED5699"/>
    <w:rsid w:val="59AE43B5"/>
    <w:rsid w:val="59C83A10"/>
    <w:rsid w:val="5A655703"/>
    <w:rsid w:val="5A7774A0"/>
    <w:rsid w:val="5AE14D89"/>
    <w:rsid w:val="5B653C0C"/>
    <w:rsid w:val="5C2313D1"/>
    <w:rsid w:val="5C2C0286"/>
    <w:rsid w:val="5C9B540C"/>
    <w:rsid w:val="5D447851"/>
    <w:rsid w:val="5DD62B9F"/>
    <w:rsid w:val="5ECC3FA2"/>
    <w:rsid w:val="5ED47933"/>
    <w:rsid w:val="5ED66BCF"/>
    <w:rsid w:val="5F125E59"/>
    <w:rsid w:val="5F1428E3"/>
    <w:rsid w:val="5F3C4C84"/>
    <w:rsid w:val="5F6B37BB"/>
    <w:rsid w:val="5FEA46E0"/>
    <w:rsid w:val="6005151A"/>
    <w:rsid w:val="60353AF3"/>
    <w:rsid w:val="606A3A73"/>
    <w:rsid w:val="62404A8B"/>
    <w:rsid w:val="63091321"/>
    <w:rsid w:val="63220635"/>
    <w:rsid w:val="632D70E9"/>
    <w:rsid w:val="63534C92"/>
    <w:rsid w:val="639428D4"/>
    <w:rsid w:val="639F57E1"/>
    <w:rsid w:val="63A1155A"/>
    <w:rsid w:val="63D731CD"/>
    <w:rsid w:val="647C5B23"/>
    <w:rsid w:val="64813139"/>
    <w:rsid w:val="64D911C7"/>
    <w:rsid w:val="65092451"/>
    <w:rsid w:val="653F727C"/>
    <w:rsid w:val="658E3D60"/>
    <w:rsid w:val="65CC6636"/>
    <w:rsid w:val="66974E96"/>
    <w:rsid w:val="66976C44"/>
    <w:rsid w:val="67472418"/>
    <w:rsid w:val="67890C82"/>
    <w:rsid w:val="67DD7727"/>
    <w:rsid w:val="67F307F2"/>
    <w:rsid w:val="687C2595"/>
    <w:rsid w:val="69017CC0"/>
    <w:rsid w:val="694A4441"/>
    <w:rsid w:val="695A0B28"/>
    <w:rsid w:val="697274F4"/>
    <w:rsid w:val="6994390F"/>
    <w:rsid w:val="69C14132"/>
    <w:rsid w:val="69CE5072"/>
    <w:rsid w:val="6A037B16"/>
    <w:rsid w:val="6A1E726F"/>
    <w:rsid w:val="6A3838CD"/>
    <w:rsid w:val="6A94006A"/>
    <w:rsid w:val="6B80414A"/>
    <w:rsid w:val="6B9D6AAA"/>
    <w:rsid w:val="6BE741CA"/>
    <w:rsid w:val="6C64581A"/>
    <w:rsid w:val="6C671463"/>
    <w:rsid w:val="6CB57E24"/>
    <w:rsid w:val="6CD02EB0"/>
    <w:rsid w:val="6CE55E74"/>
    <w:rsid w:val="6CFE17CB"/>
    <w:rsid w:val="6D437B25"/>
    <w:rsid w:val="6D77157D"/>
    <w:rsid w:val="6D960444"/>
    <w:rsid w:val="6DA2484C"/>
    <w:rsid w:val="6E8C1058"/>
    <w:rsid w:val="6EEF4207"/>
    <w:rsid w:val="6EF74724"/>
    <w:rsid w:val="6F1174BC"/>
    <w:rsid w:val="6F5B73A8"/>
    <w:rsid w:val="6FEA4288"/>
    <w:rsid w:val="711D41EA"/>
    <w:rsid w:val="714125CE"/>
    <w:rsid w:val="71FE04BF"/>
    <w:rsid w:val="720A6E64"/>
    <w:rsid w:val="72526886"/>
    <w:rsid w:val="72CC236B"/>
    <w:rsid w:val="73005B71"/>
    <w:rsid w:val="731358A4"/>
    <w:rsid w:val="73326672"/>
    <w:rsid w:val="73903399"/>
    <w:rsid w:val="73A17354"/>
    <w:rsid w:val="74367A9C"/>
    <w:rsid w:val="744F6DB0"/>
    <w:rsid w:val="74B62CD6"/>
    <w:rsid w:val="74CE7037"/>
    <w:rsid w:val="75022B64"/>
    <w:rsid w:val="751002ED"/>
    <w:rsid w:val="753A35BC"/>
    <w:rsid w:val="757765BE"/>
    <w:rsid w:val="75B415C0"/>
    <w:rsid w:val="75BA5E27"/>
    <w:rsid w:val="75D91A00"/>
    <w:rsid w:val="76BB24DB"/>
    <w:rsid w:val="77297D8C"/>
    <w:rsid w:val="77336515"/>
    <w:rsid w:val="77BF249E"/>
    <w:rsid w:val="78AA3B0C"/>
    <w:rsid w:val="78E81581"/>
    <w:rsid w:val="78EF46BD"/>
    <w:rsid w:val="797572B9"/>
    <w:rsid w:val="79F24465"/>
    <w:rsid w:val="7A3525A4"/>
    <w:rsid w:val="7B5B3614"/>
    <w:rsid w:val="7B6E5D6D"/>
    <w:rsid w:val="7B8A691F"/>
    <w:rsid w:val="7B8E01BE"/>
    <w:rsid w:val="7B9003DA"/>
    <w:rsid w:val="7BAA3D61"/>
    <w:rsid w:val="7C0E57A2"/>
    <w:rsid w:val="7D126BCC"/>
    <w:rsid w:val="7D7635FF"/>
    <w:rsid w:val="7DA040EE"/>
    <w:rsid w:val="7DBF0B02"/>
    <w:rsid w:val="7DDD71DA"/>
    <w:rsid w:val="7DE14F1D"/>
    <w:rsid w:val="7E0B01EB"/>
    <w:rsid w:val="7E4436FD"/>
    <w:rsid w:val="7EF12FA3"/>
    <w:rsid w:val="7F9E2999"/>
    <w:rsid w:val="7FA501CC"/>
    <w:rsid w:val="7FD5381C"/>
    <w:rsid w:val="7FDB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9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rPr>
      <w:sz w:val="24"/>
    </w:rPr>
  </w:style>
  <w:style w:type="paragraph" w:styleId="7">
    <w:name w:val="annotation subject"/>
    <w:basedOn w:val="2"/>
    <w:next w:val="2"/>
    <w:link w:val="18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semiHidden/>
    <w:unhideWhenUsed/>
    <w:qFormat/>
    <w:uiPriority w:val="99"/>
    <w:rPr>
      <w:color w:val="0000FF"/>
      <w:u w:val="single"/>
    </w:rPr>
  </w:style>
  <w:style w:type="character" w:styleId="12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3">
    <w:name w:val="Header Char"/>
    <w:basedOn w:val="10"/>
    <w:link w:val="5"/>
    <w:qFormat/>
    <w:uiPriority w:val="99"/>
    <w:rPr>
      <w:sz w:val="18"/>
      <w:szCs w:val="18"/>
    </w:rPr>
  </w:style>
  <w:style w:type="character" w:customStyle="1" w:styleId="14">
    <w:name w:val="Footer Char"/>
    <w:basedOn w:val="10"/>
    <w:link w:val="4"/>
    <w:qFormat/>
    <w:uiPriority w:val="99"/>
    <w:rPr>
      <w:sz w:val="18"/>
      <w:szCs w:val="18"/>
    </w:rPr>
  </w:style>
  <w:style w:type="character" w:customStyle="1" w:styleId="15">
    <w:name w:val="skip"/>
    <w:basedOn w:val="10"/>
    <w:qFormat/>
    <w:uiPriority w:val="0"/>
  </w:style>
  <w:style w:type="character" w:customStyle="1" w:styleId="16">
    <w:name w:val="apple-converted-space"/>
    <w:basedOn w:val="10"/>
    <w:qFormat/>
    <w:uiPriority w:val="0"/>
  </w:style>
  <w:style w:type="character" w:customStyle="1" w:styleId="17">
    <w:name w:val="Comment Text Char"/>
    <w:basedOn w:val="10"/>
    <w:link w:val="2"/>
    <w:semiHidden/>
    <w:qFormat/>
    <w:uiPriority w:val="99"/>
  </w:style>
  <w:style w:type="character" w:customStyle="1" w:styleId="18">
    <w:name w:val="Comment Subject Char"/>
    <w:basedOn w:val="17"/>
    <w:link w:val="7"/>
    <w:semiHidden/>
    <w:qFormat/>
    <w:uiPriority w:val="99"/>
    <w:rPr>
      <w:b/>
      <w:bCs/>
    </w:rPr>
  </w:style>
  <w:style w:type="character" w:customStyle="1" w:styleId="19">
    <w:name w:val="Balloon Text Char"/>
    <w:basedOn w:val="10"/>
    <w:link w:val="3"/>
    <w:semiHidden/>
    <w:qFormat/>
    <w:uiPriority w:val="99"/>
    <w:rPr>
      <w:sz w:val="18"/>
      <w:szCs w:val="18"/>
    </w:rPr>
  </w:style>
  <w:style w:type="paragraph" w:styleId="20">
    <w:name w:val="List Paragraph"/>
    <w:basedOn w:val="1"/>
    <w:qFormat/>
    <w:uiPriority w:val="34"/>
    <w:pPr>
      <w:ind w:firstLine="420" w:firstLineChars="200"/>
    </w:pPr>
  </w:style>
  <w:style w:type="paragraph" w:customStyle="1" w:styleId="21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2">
    <w:name w:val="修订2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3">
    <w:name w:val="EndNote Bibliography"/>
    <w:basedOn w:val="1"/>
    <w:link w:val="24"/>
    <w:qFormat/>
    <w:uiPriority w:val="0"/>
    <w:pPr>
      <w:jc w:val="left"/>
    </w:pPr>
    <w:rPr>
      <w:rFonts w:ascii="等线" w:hAnsi="等线" w:eastAsia="等线"/>
      <w:sz w:val="20"/>
    </w:rPr>
  </w:style>
  <w:style w:type="character" w:customStyle="1" w:styleId="24">
    <w:name w:val="EndNote Bibliography 字符"/>
    <w:basedOn w:val="10"/>
    <w:link w:val="23"/>
    <w:qFormat/>
    <w:uiPriority w:val="0"/>
    <w:rPr>
      <w:rFonts w:ascii="等线" w:hAnsi="等线" w:eastAsia="等线" w:cstheme="minorBidi"/>
      <w:kern w:val="2"/>
      <w:szCs w:val="22"/>
    </w:rPr>
  </w:style>
  <w:style w:type="paragraph" w:customStyle="1" w:styleId="25">
    <w:name w:val="Default"/>
    <w:link w:val="26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  <w:style w:type="character" w:customStyle="1" w:styleId="26">
    <w:name w:val="Default 字符"/>
    <w:basedOn w:val="10"/>
    <w:link w:val="25"/>
    <w:qFormat/>
    <w:uiPriority w:val="0"/>
    <w:rPr>
      <w:rFonts w:eastAsiaTheme="minorEastAsia"/>
      <w:color w:val="000000"/>
      <w:sz w:val="24"/>
      <w:szCs w:val="24"/>
    </w:rPr>
  </w:style>
  <w:style w:type="paragraph" w:customStyle="1" w:styleId="27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6AB67-5F53-4295-9BEC-EE405DEAC9E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48</Words>
  <Characters>13389</Characters>
  <Lines>111</Lines>
  <Paragraphs>31</Paragraphs>
  <TotalTime>2448</TotalTime>
  <ScaleCrop>false</ScaleCrop>
  <LinksUpToDate>false</LinksUpToDate>
  <CharactersWithSpaces>15706</CharactersWithSpaces>
  <Application>WPS Office_12.1.0.153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9T12:30:00Z</dcterms:created>
  <dc:creator>liu bin</dc:creator>
  <cp:lastModifiedBy>Miss蘑菇</cp:lastModifiedBy>
  <dcterms:modified xsi:type="dcterms:W3CDTF">2023-10-27T15:39:10Z</dcterms:modified>
  <cp:revision>48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CEA30A1F88194432BF2DE00764B74C65_13</vt:lpwstr>
  </property>
</Properties>
</file>